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1DB7" w:rsidRPr="002B4A75" w:rsidRDefault="00501DB7" w:rsidP="00501DB7">
      <w:pPr>
        <w:spacing w:line="276" w:lineRule="auto"/>
        <w:jc w:val="left"/>
        <w:rPr>
          <w:b/>
          <w:u w:val="single"/>
        </w:rPr>
      </w:pPr>
      <w:r w:rsidRPr="002B4A75">
        <w:rPr>
          <w:b/>
          <w:u w:val="single"/>
        </w:rPr>
        <w:t>Supplementary Tables</w:t>
      </w:r>
    </w:p>
    <w:p w:rsidR="00501DB7" w:rsidRDefault="00501DB7" w:rsidP="00501DB7">
      <w:pPr>
        <w:spacing w:line="276" w:lineRule="auto"/>
        <w:jc w:val="left"/>
        <w:rPr>
          <w:b/>
        </w:rPr>
      </w:pPr>
    </w:p>
    <w:p w:rsidR="00501DB7" w:rsidRDefault="00501DB7" w:rsidP="00501DB7">
      <w:pPr>
        <w:spacing w:line="276" w:lineRule="auto"/>
        <w:jc w:val="left"/>
        <w:rPr>
          <w:b/>
        </w:rPr>
      </w:pPr>
      <w:r>
        <w:rPr>
          <w:b/>
        </w:rPr>
        <w:t>Table S1: SMART Goals for Nutrition Prescriptions</w:t>
      </w:r>
    </w:p>
    <w:p w:rsidR="00501DB7" w:rsidRDefault="00501DB7" w:rsidP="00501DB7">
      <w:pPr>
        <w:spacing w:line="276" w:lineRule="auto"/>
        <w:jc w:val="left"/>
        <w:rPr>
          <w:b/>
        </w:rPr>
      </w:pPr>
    </w:p>
    <w:tbl>
      <w:tblPr>
        <w:tblpPr w:leftFromText="180" w:rightFromText="180" w:topFromText="180" w:bottomFromText="180" w:vertAnchor="text"/>
        <w:tblW w:w="985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3060"/>
        <w:gridCol w:w="3570"/>
        <w:gridCol w:w="3225"/>
      </w:tblGrid>
      <w:tr w:rsidR="00501DB7" w:rsidTr="00DA4115">
        <w:trPr>
          <w:trHeight w:val="435"/>
        </w:trPr>
        <w:tc>
          <w:tcPr>
            <w:tcW w:w="3060"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b/>
                <w:sz w:val="22"/>
                <w:szCs w:val="22"/>
              </w:rPr>
              <w:t>S</w:t>
            </w:r>
            <w:r>
              <w:rPr>
                <w:sz w:val="22"/>
                <w:szCs w:val="22"/>
              </w:rPr>
              <w:t>pecific</w:t>
            </w:r>
          </w:p>
        </w:tc>
        <w:tc>
          <w:tcPr>
            <w:tcW w:w="3570"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sz w:val="22"/>
                <w:szCs w:val="22"/>
              </w:rPr>
              <w:t xml:space="preserve">Describe </w:t>
            </w:r>
            <w:r>
              <w:rPr>
                <w:sz w:val="22"/>
                <w:szCs w:val="22"/>
                <w:u w:val="single"/>
              </w:rPr>
              <w:t>what</w:t>
            </w:r>
            <w:r>
              <w:rPr>
                <w:sz w:val="22"/>
                <w:szCs w:val="22"/>
              </w:rPr>
              <w:t xml:space="preserve"> foods are being prescribed.</w:t>
            </w:r>
          </w:p>
        </w:tc>
        <w:tc>
          <w:tcPr>
            <w:tcW w:w="3225"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sz w:val="22"/>
                <w:szCs w:val="22"/>
              </w:rPr>
              <w:t xml:space="preserve">“Eat ½ cup of </w:t>
            </w:r>
            <w:r>
              <w:rPr>
                <w:b/>
                <w:sz w:val="22"/>
                <w:szCs w:val="22"/>
              </w:rPr>
              <w:t>broccoli</w:t>
            </w:r>
            <w:r>
              <w:rPr>
                <w:sz w:val="22"/>
                <w:szCs w:val="22"/>
              </w:rPr>
              <w:t xml:space="preserve"> each dinner”</w:t>
            </w:r>
          </w:p>
        </w:tc>
      </w:tr>
      <w:tr w:rsidR="00501DB7" w:rsidTr="00DA4115">
        <w:trPr>
          <w:trHeight w:val="540"/>
        </w:trPr>
        <w:tc>
          <w:tcPr>
            <w:tcW w:w="3060"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b/>
                <w:sz w:val="22"/>
                <w:szCs w:val="22"/>
              </w:rPr>
              <w:t>M</w:t>
            </w:r>
            <w:r>
              <w:rPr>
                <w:sz w:val="22"/>
                <w:szCs w:val="22"/>
              </w:rPr>
              <w:t>easurable</w:t>
            </w:r>
          </w:p>
        </w:tc>
        <w:tc>
          <w:tcPr>
            <w:tcW w:w="3570"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sz w:val="22"/>
                <w:szCs w:val="22"/>
              </w:rPr>
              <w:t xml:space="preserve">Describe the </w:t>
            </w:r>
            <w:r>
              <w:rPr>
                <w:sz w:val="22"/>
                <w:szCs w:val="22"/>
                <w:u w:val="single"/>
              </w:rPr>
              <w:t>quantity</w:t>
            </w:r>
            <w:r>
              <w:rPr>
                <w:sz w:val="22"/>
                <w:szCs w:val="22"/>
              </w:rPr>
              <w:t xml:space="preserve"> that is being prescribed.</w:t>
            </w:r>
          </w:p>
        </w:tc>
        <w:tc>
          <w:tcPr>
            <w:tcW w:w="3225"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sz w:val="22"/>
                <w:szCs w:val="22"/>
              </w:rPr>
              <w:t xml:space="preserve">“Eat </w:t>
            </w:r>
            <w:r>
              <w:rPr>
                <w:b/>
                <w:sz w:val="22"/>
                <w:szCs w:val="22"/>
              </w:rPr>
              <w:t xml:space="preserve">1 cup </w:t>
            </w:r>
            <w:r>
              <w:rPr>
                <w:sz w:val="22"/>
                <w:szCs w:val="22"/>
              </w:rPr>
              <w:t>of cooked spinach at lunch”</w:t>
            </w:r>
          </w:p>
        </w:tc>
      </w:tr>
      <w:tr w:rsidR="00501DB7" w:rsidTr="00DA4115">
        <w:trPr>
          <w:trHeight w:val="2220"/>
        </w:trPr>
        <w:tc>
          <w:tcPr>
            <w:tcW w:w="3060"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b/>
                <w:sz w:val="22"/>
                <w:szCs w:val="22"/>
              </w:rPr>
              <w:t>A</w:t>
            </w:r>
            <w:r>
              <w:rPr>
                <w:sz w:val="22"/>
                <w:szCs w:val="22"/>
              </w:rPr>
              <w:t>chievable/attainable</w:t>
            </w:r>
          </w:p>
        </w:tc>
        <w:tc>
          <w:tcPr>
            <w:tcW w:w="3570"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sz w:val="22"/>
                <w:szCs w:val="22"/>
              </w:rPr>
              <w:t xml:space="preserve">Describe </w:t>
            </w:r>
            <w:r>
              <w:rPr>
                <w:sz w:val="22"/>
                <w:szCs w:val="22"/>
                <w:u w:val="single"/>
              </w:rPr>
              <w:t>how</w:t>
            </w:r>
            <w:r>
              <w:rPr>
                <w:sz w:val="22"/>
                <w:szCs w:val="22"/>
              </w:rPr>
              <w:t xml:space="preserve"> the goals will be achieved.</w:t>
            </w:r>
          </w:p>
          <w:p w:rsidR="00501DB7" w:rsidRDefault="00501DB7" w:rsidP="00501DB7">
            <w:pPr>
              <w:numPr>
                <w:ilvl w:val="0"/>
                <w:numId w:val="3"/>
              </w:numPr>
              <w:spacing w:line="276" w:lineRule="auto"/>
              <w:ind w:left="360" w:hanging="270"/>
              <w:jc w:val="left"/>
              <w:rPr>
                <w:sz w:val="22"/>
                <w:szCs w:val="22"/>
              </w:rPr>
            </w:pPr>
            <w:r>
              <w:rPr>
                <w:sz w:val="22"/>
                <w:szCs w:val="22"/>
              </w:rPr>
              <w:t>Who will do the shopping?</w:t>
            </w:r>
          </w:p>
          <w:p w:rsidR="00501DB7" w:rsidRDefault="00501DB7" w:rsidP="00501DB7">
            <w:pPr>
              <w:numPr>
                <w:ilvl w:val="0"/>
                <w:numId w:val="3"/>
              </w:numPr>
              <w:spacing w:line="276" w:lineRule="auto"/>
              <w:ind w:left="360" w:hanging="270"/>
              <w:jc w:val="left"/>
              <w:rPr>
                <w:sz w:val="22"/>
                <w:szCs w:val="22"/>
              </w:rPr>
            </w:pPr>
            <w:r>
              <w:rPr>
                <w:sz w:val="22"/>
                <w:szCs w:val="22"/>
              </w:rPr>
              <w:t>How often will produce be purchased?</w:t>
            </w:r>
          </w:p>
          <w:p w:rsidR="00501DB7" w:rsidRDefault="00501DB7" w:rsidP="00501DB7">
            <w:pPr>
              <w:numPr>
                <w:ilvl w:val="0"/>
                <w:numId w:val="3"/>
              </w:numPr>
              <w:spacing w:line="276" w:lineRule="auto"/>
              <w:ind w:left="360" w:hanging="270"/>
              <w:jc w:val="left"/>
              <w:rPr>
                <w:sz w:val="22"/>
                <w:szCs w:val="22"/>
              </w:rPr>
            </w:pPr>
            <w:r>
              <w:rPr>
                <w:sz w:val="22"/>
                <w:szCs w:val="22"/>
              </w:rPr>
              <w:t>How can meal prepping be done?</w:t>
            </w:r>
          </w:p>
        </w:tc>
        <w:tc>
          <w:tcPr>
            <w:tcW w:w="3225"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sz w:val="22"/>
                <w:szCs w:val="22"/>
              </w:rPr>
              <w:t>Rate confidence on scale of 0-10 (10 = 100% confidence)</w:t>
            </w:r>
          </w:p>
          <w:p w:rsidR="00501DB7" w:rsidRDefault="00501DB7" w:rsidP="00DA4115">
            <w:pPr>
              <w:spacing w:before="120" w:line="276" w:lineRule="auto"/>
              <w:jc w:val="left"/>
              <w:rPr>
                <w:sz w:val="22"/>
                <w:szCs w:val="22"/>
              </w:rPr>
            </w:pPr>
            <w:r>
              <w:rPr>
                <w:sz w:val="22"/>
                <w:szCs w:val="22"/>
              </w:rPr>
              <w:t>“What will make it easier for you to follow this plan?”</w:t>
            </w:r>
          </w:p>
          <w:p w:rsidR="00501DB7" w:rsidRDefault="00501DB7" w:rsidP="00DA4115">
            <w:pPr>
              <w:spacing w:before="120" w:after="120" w:line="276" w:lineRule="auto"/>
              <w:jc w:val="left"/>
              <w:rPr>
                <w:sz w:val="22"/>
                <w:szCs w:val="22"/>
              </w:rPr>
            </w:pPr>
            <w:r>
              <w:rPr>
                <w:sz w:val="22"/>
                <w:szCs w:val="22"/>
              </w:rPr>
              <w:t>“Will it be easier to cut and freeze/refrigerate the vegetables ready-to-use to make it easier for you to cook your meals during the work week?”</w:t>
            </w:r>
          </w:p>
        </w:tc>
      </w:tr>
      <w:tr w:rsidR="00501DB7" w:rsidTr="00DA4115">
        <w:trPr>
          <w:trHeight w:val="1125"/>
        </w:trPr>
        <w:tc>
          <w:tcPr>
            <w:tcW w:w="3060"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b/>
                <w:sz w:val="22"/>
                <w:szCs w:val="22"/>
              </w:rPr>
              <w:t>R</w:t>
            </w:r>
            <w:r>
              <w:rPr>
                <w:sz w:val="22"/>
                <w:szCs w:val="22"/>
              </w:rPr>
              <w:t>ealistic/relevant</w:t>
            </w:r>
          </w:p>
        </w:tc>
        <w:tc>
          <w:tcPr>
            <w:tcW w:w="3570"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sz w:val="22"/>
                <w:szCs w:val="22"/>
              </w:rPr>
              <w:t xml:space="preserve">Set </w:t>
            </w:r>
            <w:r>
              <w:rPr>
                <w:sz w:val="22"/>
                <w:szCs w:val="22"/>
                <w:u w:val="single"/>
              </w:rPr>
              <w:t>realistic &amp; relevant goals</w:t>
            </w:r>
            <w:r>
              <w:rPr>
                <w:sz w:val="22"/>
                <w:szCs w:val="22"/>
              </w:rPr>
              <w:t xml:space="preserve"> tailored for the patient. Start small. </w:t>
            </w:r>
          </w:p>
        </w:tc>
        <w:tc>
          <w:tcPr>
            <w:tcW w:w="3225"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after="120" w:line="276" w:lineRule="auto"/>
              <w:jc w:val="left"/>
              <w:rPr>
                <w:sz w:val="22"/>
                <w:szCs w:val="22"/>
              </w:rPr>
            </w:pPr>
            <w:r>
              <w:rPr>
                <w:sz w:val="22"/>
                <w:szCs w:val="22"/>
              </w:rPr>
              <w:t>Check-in regularly with the patient to determine what is working and challenges encountered. Course-correct based on patient feedback, as needed</w:t>
            </w:r>
          </w:p>
        </w:tc>
      </w:tr>
      <w:tr w:rsidR="00501DB7" w:rsidTr="00DA4115">
        <w:trPr>
          <w:trHeight w:val="1635"/>
        </w:trPr>
        <w:tc>
          <w:tcPr>
            <w:tcW w:w="3060"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b/>
                <w:sz w:val="22"/>
                <w:szCs w:val="22"/>
              </w:rPr>
              <w:t>T</w:t>
            </w:r>
            <w:r>
              <w:rPr>
                <w:sz w:val="22"/>
                <w:szCs w:val="22"/>
              </w:rPr>
              <w:t>ime-bound</w:t>
            </w:r>
          </w:p>
        </w:tc>
        <w:tc>
          <w:tcPr>
            <w:tcW w:w="3570"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sz w:val="22"/>
                <w:szCs w:val="22"/>
              </w:rPr>
              <w:t xml:space="preserve">Describe </w:t>
            </w:r>
            <w:r>
              <w:rPr>
                <w:sz w:val="22"/>
                <w:szCs w:val="22"/>
                <w:u w:val="single"/>
              </w:rPr>
              <w:t>how often and the duration</w:t>
            </w:r>
            <w:r>
              <w:rPr>
                <w:sz w:val="22"/>
                <w:szCs w:val="22"/>
              </w:rPr>
              <w:t xml:space="preserve"> that the nutrition prescription plan will be followed.</w:t>
            </w:r>
          </w:p>
          <w:p w:rsidR="00501DB7" w:rsidRDefault="00501DB7" w:rsidP="00DA4115">
            <w:pPr>
              <w:spacing w:before="240" w:line="276" w:lineRule="auto"/>
              <w:jc w:val="left"/>
              <w:rPr>
                <w:sz w:val="22"/>
                <w:szCs w:val="22"/>
              </w:rPr>
            </w:pPr>
            <w:r>
              <w:rPr>
                <w:sz w:val="22"/>
                <w:szCs w:val="22"/>
              </w:rPr>
              <w:t>Start with a lower frequency and build it up gradually based on patient’s feedback to promote adherence and self-efficacy.</w:t>
            </w:r>
          </w:p>
        </w:tc>
        <w:tc>
          <w:tcPr>
            <w:tcW w:w="3225" w:type="dxa"/>
            <w:tcBorders>
              <w:top w:val="single" w:sz="4" w:space="0" w:color="000000"/>
              <w:left w:val="single" w:sz="4" w:space="0" w:color="000000"/>
              <w:bottom w:val="single" w:sz="4" w:space="0" w:color="000000"/>
              <w:right w:val="single" w:sz="4" w:space="0" w:color="000000"/>
            </w:tcBorders>
            <w:tcMar>
              <w:top w:w="0" w:type="dxa"/>
              <w:bottom w:w="0" w:type="dxa"/>
            </w:tcMar>
          </w:tcPr>
          <w:p w:rsidR="00501DB7" w:rsidRDefault="00501DB7" w:rsidP="00DA4115">
            <w:pPr>
              <w:spacing w:before="120" w:line="276" w:lineRule="auto"/>
              <w:jc w:val="left"/>
              <w:rPr>
                <w:sz w:val="22"/>
                <w:szCs w:val="22"/>
              </w:rPr>
            </w:pPr>
            <w:r>
              <w:rPr>
                <w:sz w:val="22"/>
                <w:szCs w:val="22"/>
              </w:rPr>
              <w:t>You may wish to prescribe the plan for a period of 3- 6 months.</w:t>
            </w:r>
          </w:p>
          <w:p w:rsidR="00501DB7" w:rsidRDefault="00501DB7" w:rsidP="00DA4115">
            <w:pPr>
              <w:spacing w:before="240" w:line="276" w:lineRule="auto"/>
              <w:jc w:val="left"/>
              <w:rPr>
                <w:sz w:val="22"/>
                <w:szCs w:val="22"/>
              </w:rPr>
            </w:pPr>
            <w:r>
              <w:rPr>
                <w:sz w:val="22"/>
                <w:szCs w:val="22"/>
              </w:rPr>
              <w:t>Note frequency in a week (e.g. 3 times a week)</w:t>
            </w:r>
          </w:p>
          <w:p w:rsidR="00501DB7" w:rsidRDefault="00501DB7" w:rsidP="00DA4115">
            <w:pPr>
              <w:spacing w:before="240" w:line="276" w:lineRule="auto"/>
              <w:jc w:val="left"/>
              <w:rPr>
                <w:sz w:val="22"/>
                <w:szCs w:val="22"/>
              </w:rPr>
            </w:pPr>
            <w:r>
              <w:rPr>
                <w:sz w:val="22"/>
                <w:szCs w:val="22"/>
              </w:rPr>
              <w:t>Note days when the patient will and won’t follow plan to allow for flexibility.</w:t>
            </w:r>
          </w:p>
        </w:tc>
      </w:tr>
    </w:tbl>
    <w:p w:rsidR="00501DB7" w:rsidRDefault="00501DB7" w:rsidP="00501DB7">
      <w:pPr>
        <w:spacing w:before="240" w:after="240" w:line="276" w:lineRule="auto"/>
        <w:jc w:val="left"/>
        <w:rPr>
          <w:b/>
        </w:rPr>
      </w:pPr>
    </w:p>
    <w:p w:rsidR="00501DB7" w:rsidRDefault="00501DB7" w:rsidP="00501DB7">
      <w:pPr>
        <w:spacing w:before="240" w:after="240" w:line="276" w:lineRule="auto"/>
        <w:jc w:val="left"/>
      </w:pPr>
    </w:p>
    <w:p w:rsidR="00501DB7" w:rsidRDefault="00501DB7" w:rsidP="00501DB7">
      <w:pPr>
        <w:spacing w:before="240" w:after="240" w:line="276" w:lineRule="auto"/>
        <w:jc w:val="left"/>
      </w:pPr>
    </w:p>
    <w:p w:rsidR="00501DB7" w:rsidRDefault="00501DB7" w:rsidP="00501DB7">
      <w:pPr>
        <w:spacing w:before="240" w:after="240" w:line="276" w:lineRule="auto"/>
        <w:jc w:val="left"/>
      </w:pPr>
    </w:p>
    <w:p w:rsidR="00501DB7" w:rsidRDefault="00501DB7" w:rsidP="00501DB7">
      <w:pPr>
        <w:spacing w:before="240" w:after="240" w:line="276" w:lineRule="auto"/>
        <w:jc w:val="left"/>
      </w:pPr>
    </w:p>
    <w:p w:rsidR="00501DB7" w:rsidRDefault="00501DB7" w:rsidP="00501DB7">
      <w:pPr>
        <w:spacing w:line="276" w:lineRule="auto"/>
        <w:jc w:val="left"/>
        <w:rPr>
          <w:b/>
        </w:rPr>
      </w:pPr>
      <w:r>
        <w:rPr>
          <w:b/>
        </w:rPr>
        <w:t>Table S2: Developing a SMART nutrition prescription</w:t>
      </w:r>
    </w:p>
    <w:tbl>
      <w:tblPr>
        <w:tblW w:w="10350" w:type="dxa"/>
        <w:tblInd w:w="-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410"/>
        <w:gridCol w:w="1860"/>
        <w:gridCol w:w="1980"/>
        <w:gridCol w:w="5100"/>
      </w:tblGrid>
      <w:tr w:rsidR="00501DB7" w:rsidTr="00DA4115">
        <w:tc>
          <w:tcPr>
            <w:tcW w:w="1410" w:type="dxa"/>
            <w:shd w:val="clear" w:color="auto" w:fill="auto"/>
            <w:tcMar>
              <w:top w:w="100" w:type="dxa"/>
              <w:left w:w="100" w:type="dxa"/>
              <w:bottom w:w="100" w:type="dxa"/>
              <w:right w:w="100" w:type="dxa"/>
            </w:tcMar>
          </w:tcPr>
          <w:p w:rsidR="00501DB7" w:rsidRDefault="00501DB7" w:rsidP="00DA4115">
            <w:pPr>
              <w:widowControl w:val="0"/>
              <w:jc w:val="center"/>
              <w:rPr>
                <w:b/>
                <w:sz w:val="22"/>
                <w:szCs w:val="22"/>
              </w:rPr>
            </w:pPr>
            <w:r>
              <w:rPr>
                <w:b/>
                <w:sz w:val="22"/>
                <w:szCs w:val="22"/>
              </w:rPr>
              <w:t xml:space="preserve">5 </w:t>
            </w:r>
            <w:r>
              <w:rPr>
                <w:b/>
                <w:i/>
                <w:sz w:val="22"/>
                <w:szCs w:val="22"/>
              </w:rPr>
              <w:t>A</w:t>
            </w:r>
            <w:r>
              <w:rPr>
                <w:b/>
                <w:sz w:val="22"/>
                <w:szCs w:val="22"/>
              </w:rPr>
              <w:t xml:space="preserve">s Technique </w:t>
            </w:r>
          </w:p>
        </w:tc>
        <w:tc>
          <w:tcPr>
            <w:tcW w:w="1860" w:type="dxa"/>
            <w:shd w:val="clear" w:color="auto" w:fill="auto"/>
            <w:tcMar>
              <w:top w:w="100" w:type="dxa"/>
              <w:left w:w="100" w:type="dxa"/>
              <w:bottom w:w="100" w:type="dxa"/>
              <w:right w:w="100" w:type="dxa"/>
            </w:tcMar>
          </w:tcPr>
          <w:p w:rsidR="00501DB7" w:rsidRDefault="00501DB7" w:rsidP="00DA4115">
            <w:pPr>
              <w:widowControl w:val="0"/>
              <w:jc w:val="center"/>
              <w:rPr>
                <w:sz w:val="22"/>
                <w:szCs w:val="22"/>
              </w:rPr>
            </w:pPr>
            <w:r>
              <w:rPr>
                <w:b/>
                <w:sz w:val="22"/>
                <w:szCs w:val="22"/>
              </w:rPr>
              <w:t>Brief Action Planning (BAP) Step</w:t>
            </w:r>
          </w:p>
        </w:tc>
        <w:tc>
          <w:tcPr>
            <w:tcW w:w="1980" w:type="dxa"/>
            <w:shd w:val="clear" w:color="auto" w:fill="auto"/>
            <w:tcMar>
              <w:top w:w="100" w:type="dxa"/>
              <w:left w:w="100" w:type="dxa"/>
              <w:bottom w:w="100" w:type="dxa"/>
              <w:right w:w="100" w:type="dxa"/>
            </w:tcMar>
          </w:tcPr>
          <w:p w:rsidR="00501DB7" w:rsidRDefault="00501DB7" w:rsidP="00DA4115">
            <w:pPr>
              <w:widowControl w:val="0"/>
              <w:jc w:val="center"/>
              <w:rPr>
                <w:b/>
                <w:sz w:val="22"/>
                <w:szCs w:val="22"/>
              </w:rPr>
            </w:pPr>
            <w:r>
              <w:rPr>
                <w:b/>
                <w:sz w:val="22"/>
                <w:szCs w:val="22"/>
              </w:rPr>
              <w:t>Clinician’s Role</w:t>
            </w:r>
          </w:p>
        </w:tc>
        <w:tc>
          <w:tcPr>
            <w:tcW w:w="5100" w:type="dxa"/>
            <w:shd w:val="clear" w:color="auto" w:fill="auto"/>
            <w:tcMar>
              <w:top w:w="100" w:type="dxa"/>
              <w:left w:w="100" w:type="dxa"/>
              <w:bottom w:w="100" w:type="dxa"/>
              <w:right w:w="100" w:type="dxa"/>
            </w:tcMar>
          </w:tcPr>
          <w:p w:rsidR="00501DB7" w:rsidRDefault="00501DB7" w:rsidP="00DA4115">
            <w:pPr>
              <w:widowControl w:val="0"/>
              <w:jc w:val="center"/>
              <w:rPr>
                <w:sz w:val="22"/>
                <w:szCs w:val="22"/>
              </w:rPr>
            </w:pPr>
            <w:r>
              <w:rPr>
                <w:b/>
                <w:sz w:val="22"/>
                <w:szCs w:val="22"/>
              </w:rPr>
              <w:t>SMART nutrition prescription for HTN</w:t>
            </w:r>
          </w:p>
        </w:tc>
      </w:tr>
      <w:tr w:rsidR="00501DB7" w:rsidTr="00DA4115">
        <w:trPr>
          <w:trHeight w:val="1593"/>
        </w:trPr>
        <w:tc>
          <w:tcPr>
            <w:tcW w:w="141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r>
              <w:rPr>
                <w:sz w:val="22"/>
                <w:szCs w:val="22"/>
              </w:rPr>
              <w:t xml:space="preserve">Ask </w:t>
            </w:r>
          </w:p>
        </w:tc>
        <w:tc>
          <w:tcPr>
            <w:tcW w:w="1860" w:type="dxa"/>
            <w:shd w:val="clear" w:color="auto" w:fill="auto"/>
            <w:tcMar>
              <w:top w:w="100" w:type="dxa"/>
              <w:left w:w="100" w:type="dxa"/>
              <w:bottom w:w="100" w:type="dxa"/>
              <w:right w:w="100" w:type="dxa"/>
            </w:tcMar>
          </w:tcPr>
          <w:p w:rsidR="00501DB7" w:rsidRDefault="00501DB7" w:rsidP="00DA4115">
            <w:pPr>
              <w:widowControl w:val="0"/>
              <w:jc w:val="left"/>
              <w:rPr>
                <w:sz w:val="22"/>
                <w:szCs w:val="22"/>
              </w:rPr>
            </w:pPr>
            <w:r>
              <w:rPr>
                <w:sz w:val="22"/>
                <w:szCs w:val="22"/>
              </w:rPr>
              <w:t>Elicit a behavior goal</w:t>
            </w:r>
          </w:p>
        </w:tc>
        <w:tc>
          <w:tcPr>
            <w:tcW w:w="198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r>
              <w:rPr>
                <w:sz w:val="22"/>
                <w:szCs w:val="22"/>
              </w:rPr>
              <w:t>Assess the patient’s readiness and explore internal motivation</w:t>
            </w:r>
          </w:p>
          <w:p w:rsidR="00501DB7" w:rsidRDefault="00501DB7" w:rsidP="00DA4115">
            <w:pPr>
              <w:widowControl w:val="0"/>
              <w:spacing w:after="60"/>
              <w:jc w:val="left"/>
              <w:rPr>
                <w:sz w:val="22"/>
                <w:szCs w:val="22"/>
              </w:rPr>
            </w:pPr>
          </w:p>
          <w:p w:rsidR="00501DB7" w:rsidRDefault="00501DB7" w:rsidP="00DA4115">
            <w:pPr>
              <w:widowControl w:val="0"/>
              <w:spacing w:after="60"/>
              <w:jc w:val="left"/>
              <w:rPr>
                <w:sz w:val="22"/>
                <w:szCs w:val="22"/>
              </w:rPr>
            </w:pPr>
            <w:r>
              <w:rPr>
                <w:sz w:val="22"/>
                <w:szCs w:val="22"/>
              </w:rPr>
              <w:t>Seek permission to propose a collaboratively developed plan.</w:t>
            </w:r>
          </w:p>
        </w:tc>
        <w:tc>
          <w:tcPr>
            <w:tcW w:w="5100" w:type="dxa"/>
            <w:vMerge w:val="restart"/>
            <w:shd w:val="clear" w:color="auto" w:fill="auto"/>
            <w:tcMar>
              <w:top w:w="100" w:type="dxa"/>
              <w:left w:w="100" w:type="dxa"/>
              <w:bottom w:w="100" w:type="dxa"/>
              <w:right w:w="100" w:type="dxa"/>
            </w:tcMar>
          </w:tcPr>
          <w:p w:rsidR="00501DB7" w:rsidRDefault="00501DB7" w:rsidP="00DA4115">
            <w:pPr>
              <w:widowControl w:val="0"/>
              <w:jc w:val="left"/>
              <w:rPr>
                <w:sz w:val="22"/>
                <w:szCs w:val="22"/>
              </w:rPr>
            </w:pPr>
            <w:r>
              <w:rPr>
                <w:sz w:val="22"/>
                <w:szCs w:val="22"/>
              </w:rPr>
              <w:t>Components of a nutrition prescription:</w:t>
            </w:r>
          </w:p>
          <w:p w:rsidR="00501DB7" w:rsidRDefault="00501DB7" w:rsidP="00DA4115">
            <w:pPr>
              <w:widowControl w:val="0"/>
              <w:numPr>
                <w:ilvl w:val="0"/>
                <w:numId w:val="2"/>
              </w:numPr>
              <w:ind w:left="360" w:hanging="270"/>
              <w:jc w:val="left"/>
              <w:rPr>
                <w:sz w:val="22"/>
                <w:szCs w:val="22"/>
              </w:rPr>
            </w:pPr>
            <w:r>
              <w:rPr>
                <w:sz w:val="22"/>
                <w:szCs w:val="22"/>
              </w:rPr>
              <w:t>T – Type of food (also indicate how it is prepared)</w:t>
            </w:r>
          </w:p>
          <w:p w:rsidR="00501DB7" w:rsidRDefault="00501DB7" w:rsidP="00DA4115">
            <w:pPr>
              <w:widowControl w:val="0"/>
              <w:numPr>
                <w:ilvl w:val="0"/>
                <w:numId w:val="2"/>
              </w:numPr>
              <w:ind w:left="360" w:hanging="270"/>
              <w:jc w:val="left"/>
              <w:rPr>
                <w:sz w:val="22"/>
                <w:szCs w:val="22"/>
              </w:rPr>
            </w:pPr>
            <w:r>
              <w:rPr>
                <w:sz w:val="22"/>
                <w:szCs w:val="22"/>
              </w:rPr>
              <w:t>A – Amount of food (cups/tsp/</w:t>
            </w:r>
            <w:proofErr w:type="spellStart"/>
            <w:r>
              <w:rPr>
                <w:sz w:val="22"/>
                <w:szCs w:val="22"/>
              </w:rPr>
              <w:t>tbsp</w:t>
            </w:r>
            <w:proofErr w:type="spellEnd"/>
            <w:r>
              <w:rPr>
                <w:sz w:val="22"/>
                <w:szCs w:val="22"/>
              </w:rPr>
              <w:t>)</w:t>
            </w:r>
          </w:p>
          <w:p w:rsidR="00501DB7" w:rsidRDefault="00501DB7" w:rsidP="00DA4115">
            <w:pPr>
              <w:widowControl w:val="0"/>
              <w:numPr>
                <w:ilvl w:val="0"/>
                <w:numId w:val="2"/>
              </w:numPr>
              <w:ind w:left="360" w:hanging="270"/>
              <w:jc w:val="left"/>
              <w:rPr>
                <w:sz w:val="22"/>
                <w:szCs w:val="22"/>
              </w:rPr>
            </w:pPr>
            <w:r>
              <w:rPr>
                <w:sz w:val="22"/>
                <w:szCs w:val="22"/>
              </w:rPr>
              <w:t>F – Frequency of consumption (during a week, and period of 3-6 months)</w:t>
            </w:r>
          </w:p>
          <w:p w:rsidR="00501DB7" w:rsidRDefault="00501DB7" w:rsidP="00DA4115">
            <w:pPr>
              <w:widowControl w:val="0"/>
              <w:jc w:val="left"/>
              <w:rPr>
                <w:sz w:val="22"/>
                <w:szCs w:val="22"/>
              </w:rPr>
            </w:pPr>
            <w:r>
              <w:rPr>
                <w:sz w:val="22"/>
                <w:szCs w:val="22"/>
              </w:rPr>
              <w:t xml:space="preserve"> </w:t>
            </w:r>
          </w:p>
          <w:p w:rsidR="00501DB7" w:rsidRDefault="00501DB7" w:rsidP="00DA4115">
            <w:pPr>
              <w:widowControl w:val="0"/>
              <w:jc w:val="left"/>
              <w:rPr>
                <w:b/>
                <w:sz w:val="22"/>
                <w:szCs w:val="22"/>
                <w:u w:val="single"/>
              </w:rPr>
            </w:pPr>
            <w:r>
              <w:rPr>
                <w:b/>
                <w:sz w:val="22"/>
                <w:szCs w:val="22"/>
                <w:u w:val="single"/>
              </w:rPr>
              <w:t>Example positive prescriptions (to increase healthful foods):</w:t>
            </w:r>
          </w:p>
          <w:p w:rsidR="00501DB7" w:rsidRDefault="00501DB7" w:rsidP="00DA4115">
            <w:pPr>
              <w:widowControl w:val="0"/>
              <w:jc w:val="left"/>
              <w:rPr>
                <w:sz w:val="22"/>
                <w:szCs w:val="22"/>
              </w:rPr>
            </w:pPr>
          </w:p>
          <w:p w:rsidR="00501DB7" w:rsidRDefault="00501DB7" w:rsidP="00DA4115">
            <w:pPr>
              <w:widowControl w:val="0"/>
              <w:jc w:val="left"/>
              <w:rPr>
                <w:b/>
                <w:sz w:val="22"/>
                <w:szCs w:val="22"/>
              </w:rPr>
            </w:pPr>
            <w:r>
              <w:rPr>
                <w:b/>
                <w:sz w:val="22"/>
                <w:szCs w:val="22"/>
              </w:rPr>
              <w:t>Fiber:</w:t>
            </w:r>
          </w:p>
          <w:p w:rsidR="00501DB7" w:rsidRDefault="00501DB7" w:rsidP="00DA4115">
            <w:pPr>
              <w:widowControl w:val="0"/>
              <w:numPr>
                <w:ilvl w:val="0"/>
                <w:numId w:val="2"/>
              </w:numPr>
              <w:pBdr>
                <w:top w:val="nil"/>
                <w:left w:val="nil"/>
                <w:bottom w:val="nil"/>
                <w:right w:val="nil"/>
                <w:between w:val="nil"/>
              </w:pBdr>
              <w:ind w:left="270" w:hanging="270"/>
              <w:jc w:val="left"/>
              <w:rPr>
                <w:i/>
                <w:sz w:val="22"/>
                <w:szCs w:val="22"/>
              </w:rPr>
            </w:pPr>
            <w:r>
              <w:rPr>
                <w:i/>
                <w:sz w:val="22"/>
                <w:szCs w:val="22"/>
              </w:rPr>
              <w:t>“Eat ½ cup of steamed broccoli or spinach for lunch every day for 6 months”</w:t>
            </w:r>
          </w:p>
          <w:p w:rsidR="00501DB7" w:rsidRDefault="00501DB7" w:rsidP="00DA4115">
            <w:pPr>
              <w:widowControl w:val="0"/>
              <w:numPr>
                <w:ilvl w:val="0"/>
                <w:numId w:val="2"/>
              </w:numPr>
              <w:pBdr>
                <w:top w:val="nil"/>
                <w:left w:val="nil"/>
                <w:bottom w:val="nil"/>
                <w:right w:val="nil"/>
                <w:between w:val="nil"/>
              </w:pBdr>
              <w:ind w:left="270" w:hanging="270"/>
              <w:jc w:val="left"/>
              <w:rPr>
                <w:i/>
                <w:sz w:val="22"/>
                <w:szCs w:val="22"/>
              </w:rPr>
            </w:pPr>
            <w:r>
              <w:rPr>
                <w:i/>
                <w:sz w:val="22"/>
                <w:szCs w:val="22"/>
              </w:rPr>
              <w:t>“Eat ½ cup cooked lentils for dinner 3 times a week for a period of 3 months”</w:t>
            </w:r>
          </w:p>
          <w:p w:rsidR="00501DB7" w:rsidRDefault="00501DB7" w:rsidP="00DA4115">
            <w:pPr>
              <w:widowControl w:val="0"/>
              <w:ind w:left="270" w:hanging="270"/>
              <w:jc w:val="left"/>
              <w:rPr>
                <w:sz w:val="22"/>
                <w:szCs w:val="22"/>
              </w:rPr>
            </w:pPr>
            <w:r>
              <w:rPr>
                <w:i/>
                <w:sz w:val="22"/>
                <w:szCs w:val="22"/>
              </w:rPr>
              <w:t xml:space="preserve"> </w:t>
            </w:r>
          </w:p>
          <w:p w:rsidR="00501DB7" w:rsidRDefault="00501DB7" w:rsidP="00DA4115">
            <w:pPr>
              <w:widowControl w:val="0"/>
              <w:ind w:left="270" w:hanging="270"/>
              <w:jc w:val="left"/>
              <w:rPr>
                <w:b/>
                <w:sz w:val="22"/>
                <w:szCs w:val="22"/>
              </w:rPr>
            </w:pPr>
            <w:r>
              <w:rPr>
                <w:b/>
                <w:sz w:val="22"/>
                <w:szCs w:val="22"/>
              </w:rPr>
              <w:t>Magnesium &amp; Potassium:</w:t>
            </w:r>
          </w:p>
          <w:p w:rsidR="00501DB7" w:rsidRDefault="00501DB7" w:rsidP="00DA4115">
            <w:pPr>
              <w:widowControl w:val="0"/>
              <w:numPr>
                <w:ilvl w:val="0"/>
                <w:numId w:val="2"/>
              </w:numPr>
              <w:pBdr>
                <w:top w:val="nil"/>
                <w:left w:val="nil"/>
                <w:bottom w:val="nil"/>
                <w:right w:val="nil"/>
                <w:between w:val="nil"/>
              </w:pBdr>
              <w:ind w:left="270" w:hanging="270"/>
              <w:jc w:val="left"/>
              <w:rPr>
                <w:i/>
                <w:sz w:val="22"/>
                <w:szCs w:val="22"/>
              </w:rPr>
            </w:pPr>
            <w:r>
              <w:rPr>
                <w:i/>
                <w:sz w:val="22"/>
                <w:szCs w:val="22"/>
              </w:rPr>
              <w:t>“Eat ¼ cup of cooked tofu for lunch 2-3 times a week for 3 months”</w:t>
            </w:r>
          </w:p>
          <w:p w:rsidR="00501DB7" w:rsidRDefault="00501DB7" w:rsidP="00DA4115">
            <w:pPr>
              <w:widowControl w:val="0"/>
              <w:numPr>
                <w:ilvl w:val="0"/>
                <w:numId w:val="2"/>
              </w:numPr>
              <w:pBdr>
                <w:top w:val="nil"/>
                <w:left w:val="nil"/>
                <w:bottom w:val="nil"/>
                <w:right w:val="nil"/>
                <w:between w:val="nil"/>
              </w:pBdr>
              <w:ind w:left="270" w:hanging="270"/>
              <w:jc w:val="left"/>
              <w:rPr>
                <w:i/>
                <w:sz w:val="22"/>
                <w:szCs w:val="22"/>
              </w:rPr>
            </w:pPr>
            <w:r>
              <w:rPr>
                <w:i/>
                <w:sz w:val="22"/>
                <w:szCs w:val="22"/>
              </w:rPr>
              <w:t>“Eat ½ banana for with 2 squares of dark chocolate for dessert”</w:t>
            </w:r>
          </w:p>
          <w:p w:rsidR="00501DB7" w:rsidRDefault="00501DB7" w:rsidP="00DA4115">
            <w:pPr>
              <w:widowControl w:val="0"/>
              <w:ind w:left="270" w:hanging="270"/>
              <w:jc w:val="left"/>
              <w:rPr>
                <w:sz w:val="22"/>
                <w:szCs w:val="22"/>
              </w:rPr>
            </w:pPr>
            <w:r>
              <w:rPr>
                <w:sz w:val="22"/>
                <w:szCs w:val="22"/>
              </w:rPr>
              <w:t xml:space="preserve"> </w:t>
            </w:r>
          </w:p>
          <w:p w:rsidR="00501DB7" w:rsidRDefault="00501DB7" w:rsidP="00DA4115">
            <w:pPr>
              <w:widowControl w:val="0"/>
              <w:jc w:val="left"/>
              <w:rPr>
                <w:b/>
                <w:sz w:val="22"/>
                <w:szCs w:val="22"/>
                <w:u w:val="single"/>
              </w:rPr>
            </w:pPr>
            <w:r>
              <w:rPr>
                <w:b/>
                <w:sz w:val="22"/>
                <w:szCs w:val="22"/>
                <w:u w:val="single"/>
              </w:rPr>
              <w:t>Example negative prescriptions (to decrease unhealthful foods):</w:t>
            </w:r>
          </w:p>
          <w:p w:rsidR="00501DB7" w:rsidRDefault="00501DB7" w:rsidP="00DA4115">
            <w:pPr>
              <w:widowControl w:val="0"/>
              <w:ind w:left="270" w:hanging="270"/>
              <w:jc w:val="left"/>
              <w:rPr>
                <w:b/>
                <w:sz w:val="22"/>
                <w:szCs w:val="22"/>
              </w:rPr>
            </w:pPr>
          </w:p>
          <w:p w:rsidR="00501DB7" w:rsidRDefault="00501DB7" w:rsidP="00DA4115">
            <w:pPr>
              <w:widowControl w:val="0"/>
              <w:ind w:left="270" w:hanging="270"/>
              <w:jc w:val="left"/>
              <w:rPr>
                <w:b/>
                <w:sz w:val="22"/>
                <w:szCs w:val="22"/>
              </w:rPr>
            </w:pPr>
            <w:r>
              <w:rPr>
                <w:b/>
                <w:sz w:val="22"/>
                <w:szCs w:val="22"/>
              </w:rPr>
              <w:t xml:space="preserve">Sodium: </w:t>
            </w:r>
          </w:p>
          <w:p w:rsidR="00501DB7" w:rsidRDefault="00501DB7" w:rsidP="00501DB7">
            <w:pPr>
              <w:widowControl w:val="0"/>
              <w:numPr>
                <w:ilvl w:val="0"/>
                <w:numId w:val="4"/>
              </w:numPr>
              <w:ind w:left="270" w:hanging="270"/>
              <w:jc w:val="left"/>
              <w:rPr>
                <w:sz w:val="22"/>
                <w:szCs w:val="22"/>
              </w:rPr>
            </w:pPr>
            <w:r>
              <w:rPr>
                <w:i/>
                <w:sz w:val="22"/>
                <w:szCs w:val="22"/>
              </w:rPr>
              <w:t xml:space="preserve">“Consume no more than ¾ tsp (1500mg) of salt daily, 5 times per week for 1 month” </w:t>
            </w:r>
          </w:p>
          <w:p w:rsidR="00501DB7" w:rsidRDefault="00501DB7" w:rsidP="00501DB7">
            <w:pPr>
              <w:widowControl w:val="0"/>
              <w:numPr>
                <w:ilvl w:val="0"/>
                <w:numId w:val="4"/>
              </w:numPr>
              <w:ind w:left="270" w:hanging="270"/>
              <w:jc w:val="left"/>
              <w:rPr>
                <w:sz w:val="22"/>
                <w:szCs w:val="22"/>
              </w:rPr>
            </w:pPr>
            <w:r>
              <w:rPr>
                <w:i/>
                <w:sz w:val="22"/>
                <w:szCs w:val="22"/>
              </w:rPr>
              <w:t>“Use lemon juice and other herbs to replace half of the salt used while cooking twice weekly for 6 weeks</w:t>
            </w:r>
            <w:r>
              <w:rPr>
                <w:sz w:val="22"/>
                <w:szCs w:val="22"/>
              </w:rPr>
              <w:t>”</w:t>
            </w:r>
          </w:p>
          <w:p w:rsidR="00501DB7" w:rsidRDefault="00501DB7" w:rsidP="00DA4115">
            <w:pPr>
              <w:widowControl w:val="0"/>
              <w:ind w:left="270" w:hanging="270"/>
              <w:jc w:val="left"/>
              <w:rPr>
                <w:sz w:val="22"/>
                <w:szCs w:val="22"/>
              </w:rPr>
            </w:pPr>
          </w:p>
          <w:p w:rsidR="00501DB7" w:rsidRDefault="00501DB7" w:rsidP="00DA4115">
            <w:pPr>
              <w:widowControl w:val="0"/>
              <w:ind w:left="270" w:hanging="270"/>
              <w:jc w:val="left"/>
              <w:rPr>
                <w:b/>
                <w:sz w:val="22"/>
                <w:szCs w:val="22"/>
              </w:rPr>
            </w:pPr>
            <w:r>
              <w:rPr>
                <w:b/>
                <w:sz w:val="22"/>
                <w:szCs w:val="22"/>
              </w:rPr>
              <w:t>Saturated fat</w:t>
            </w:r>
          </w:p>
          <w:p w:rsidR="00501DB7" w:rsidRDefault="00501DB7" w:rsidP="00501DB7">
            <w:pPr>
              <w:widowControl w:val="0"/>
              <w:numPr>
                <w:ilvl w:val="0"/>
                <w:numId w:val="4"/>
              </w:numPr>
              <w:pBdr>
                <w:top w:val="nil"/>
                <w:left w:val="nil"/>
                <w:bottom w:val="nil"/>
                <w:right w:val="nil"/>
                <w:between w:val="nil"/>
              </w:pBdr>
              <w:ind w:left="270" w:hanging="270"/>
              <w:jc w:val="left"/>
              <w:rPr>
                <w:sz w:val="22"/>
                <w:szCs w:val="22"/>
              </w:rPr>
            </w:pPr>
            <w:r>
              <w:rPr>
                <w:i/>
                <w:sz w:val="22"/>
                <w:szCs w:val="22"/>
              </w:rPr>
              <w:t>“Replace butter or margarine with unsaturated plant-based oils, such as olive or avocado oil every other time you cook for 2 weeks</w:t>
            </w:r>
          </w:p>
          <w:p w:rsidR="00501DB7" w:rsidRDefault="00501DB7" w:rsidP="00DA4115">
            <w:pPr>
              <w:widowControl w:val="0"/>
              <w:pBdr>
                <w:top w:val="nil"/>
                <w:left w:val="nil"/>
                <w:bottom w:val="nil"/>
                <w:right w:val="nil"/>
                <w:between w:val="nil"/>
              </w:pBdr>
              <w:ind w:left="270" w:hanging="270"/>
              <w:jc w:val="left"/>
              <w:rPr>
                <w:sz w:val="22"/>
                <w:szCs w:val="22"/>
              </w:rPr>
            </w:pPr>
            <w:r>
              <w:rPr>
                <w:sz w:val="22"/>
                <w:szCs w:val="22"/>
              </w:rPr>
              <w:t xml:space="preserve"> </w:t>
            </w:r>
          </w:p>
          <w:p w:rsidR="00501DB7" w:rsidRDefault="00501DB7" w:rsidP="00DA4115">
            <w:pPr>
              <w:widowControl w:val="0"/>
              <w:ind w:left="270" w:hanging="270"/>
              <w:jc w:val="left"/>
              <w:rPr>
                <w:b/>
                <w:sz w:val="22"/>
                <w:szCs w:val="22"/>
              </w:rPr>
            </w:pPr>
            <w:r>
              <w:rPr>
                <w:b/>
                <w:sz w:val="22"/>
                <w:szCs w:val="22"/>
              </w:rPr>
              <w:t xml:space="preserve">Processed foods: </w:t>
            </w:r>
          </w:p>
          <w:p w:rsidR="00501DB7" w:rsidRDefault="00501DB7" w:rsidP="00501DB7">
            <w:pPr>
              <w:widowControl w:val="0"/>
              <w:numPr>
                <w:ilvl w:val="0"/>
                <w:numId w:val="5"/>
              </w:numPr>
              <w:ind w:left="270" w:hanging="270"/>
              <w:jc w:val="left"/>
              <w:rPr>
                <w:i/>
                <w:sz w:val="22"/>
                <w:szCs w:val="22"/>
              </w:rPr>
            </w:pPr>
            <w:r>
              <w:rPr>
                <w:i/>
                <w:sz w:val="22"/>
                <w:szCs w:val="22"/>
              </w:rPr>
              <w:t>“Limit chips, deli meats, and processed plant-based “meats” to one weekend per month for 3 months”</w:t>
            </w:r>
          </w:p>
          <w:p w:rsidR="00501DB7" w:rsidRDefault="00501DB7" w:rsidP="00501DB7">
            <w:pPr>
              <w:widowControl w:val="0"/>
              <w:numPr>
                <w:ilvl w:val="0"/>
                <w:numId w:val="6"/>
              </w:numPr>
              <w:ind w:left="270" w:hanging="270"/>
              <w:jc w:val="left"/>
              <w:rPr>
                <w:sz w:val="22"/>
                <w:szCs w:val="22"/>
              </w:rPr>
            </w:pPr>
            <w:r>
              <w:rPr>
                <w:i/>
                <w:sz w:val="22"/>
                <w:szCs w:val="22"/>
              </w:rPr>
              <w:t xml:space="preserve">“Limit take-out and restaurant meals to twice </w:t>
            </w:r>
            <w:r>
              <w:rPr>
                <w:i/>
                <w:sz w:val="22"/>
                <w:szCs w:val="22"/>
              </w:rPr>
              <w:lastRenderedPageBreak/>
              <w:t>weekly for 2 months”</w:t>
            </w:r>
          </w:p>
        </w:tc>
      </w:tr>
      <w:tr w:rsidR="00501DB7" w:rsidTr="00DA4115">
        <w:trPr>
          <w:trHeight w:val="440"/>
        </w:trPr>
        <w:tc>
          <w:tcPr>
            <w:tcW w:w="141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r>
              <w:rPr>
                <w:sz w:val="22"/>
                <w:szCs w:val="22"/>
              </w:rPr>
              <w:t>Assess</w:t>
            </w:r>
          </w:p>
        </w:tc>
        <w:tc>
          <w:tcPr>
            <w:tcW w:w="186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p>
        </w:tc>
        <w:tc>
          <w:tcPr>
            <w:tcW w:w="198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r>
              <w:rPr>
                <w:sz w:val="22"/>
                <w:szCs w:val="22"/>
              </w:rPr>
              <w:t>Inquire about the patient’s regular dietary habits</w:t>
            </w:r>
          </w:p>
          <w:p w:rsidR="00501DB7" w:rsidRDefault="00501DB7" w:rsidP="00DA4115">
            <w:pPr>
              <w:widowControl w:val="0"/>
              <w:spacing w:after="60"/>
              <w:jc w:val="left"/>
              <w:rPr>
                <w:sz w:val="22"/>
                <w:szCs w:val="22"/>
              </w:rPr>
            </w:pPr>
          </w:p>
          <w:p w:rsidR="00501DB7" w:rsidRDefault="00501DB7" w:rsidP="00DA4115">
            <w:pPr>
              <w:widowControl w:val="0"/>
              <w:spacing w:after="60"/>
              <w:jc w:val="left"/>
              <w:rPr>
                <w:sz w:val="22"/>
                <w:szCs w:val="22"/>
              </w:rPr>
            </w:pPr>
            <w:r>
              <w:rPr>
                <w:sz w:val="22"/>
                <w:szCs w:val="22"/>
              </w:rPr>
              <w:t>Set goals based on what is practical.</w:t>
            </w:r>
          </w:p>
        </w:tc>
        <w:tc>
          <w:tcPr>
            <w:tcW w:w="5100" w:type="dxa"/>
            <w:vMerge/>
            <w:shd w:val="clear" w:color="auto" w:fill="auto"/>
            <w:tcMar>
              <w:top w:w="100" w:type="dxa"/>
              <w:left w:w="100" w:type="dxa"/>
              <w:bottom w:w="100" w:type="dxa"/>
              <w:right w:w="100" w:type="dxa"/>
            </w:tcMar>
          </w:tcPr>
          <w:p w:rsidR="00501DB7" w:rsidRDefault="00501DB7" w:rsidP="00DA4115">
            <w:pPr>
              <w:widowControl w:val="0"/>
              <w:jc w:val="left"/>
            </w:pPr>
          </w:p>
        </w:tc>
      </w:tr>
      <w:tr w:rsidR="00501DB7" w:rsidTr="00DA4115">
        <w:trPr>
          <w:trHeight w:val="440"/>
        </w:trPr>
        <w:tc>
          <w:tcPr>
            <w:tcW w:w="141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r>
              <w:rPr>
                <w:sz w:val="22"/>
                <w:szCs w:val="22"/>
              </w:rPr>
              <w:t>Advise</w:t>
            </w:r>
          </w:p>
        </w:tc>
        <w:tc>
          <w:tcPr>
            <w:tcW w:w="186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p>
        </w:tc>
        <w:tc>
          <w:tcPr>
            <w:tcW w:w="198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r>
              <w:rPr>
                <w:sz w:val="22"/>
                <w:szCs w:val="22"/>
              </w:rPr>
              <w:t xml:space="preserve">Develop SMART nutritional targets for the patient. </w:t>
            </w:r>
          </w:p>
          <w:p w:rsidR="00501DB7" w:rsidRDefault="00501DB7" w:rsidP="00DA4115">
            <w:pPr>
              <w:widowControl w:val="0"/>
              <w:spacing w:after="60"/>
              <w:jc w:val="left"/>
              <w:rPr>
                <w:sz w:val="22"/>
                <w:szCs w:val="22"/>
              </w:rPr>
            </w:pPr>
          </w:p>
          <w:p w:rsidR="00501DB7" w:rsidRDefault="00501DB7" w:rsidP="00DA4115">
            <w:pPr>
              <w:widowControl w:val="0"/>
              <w:spacing w:after="60"/>
              <w:jc w:val="left"/>
              <w:rPr>
                <w:sz w:val="22"/>
                <w:szCs w:val="22"/>
              </w:rPr>
            </w:pPr>
            <w:r>
              <w:rPr>
                <w:sz w:val="22"/>
                <w:szCs w:val="22"/>
              </w:rPr>
              <w:t>To start, focus on adding healthy foods to their regular diet and replacing them with healthier options.</w:t>
            </w:r>
          </w:p>
        </w:tc>
        <w:tc>
          <w:tcPr>
            <w:tcW w:w="5100" w:type="dxa"/>
            <w:vMerge/>
            <w:shd w:val="clear" w:color="auto" w:fill="auto"/>
            <w:tcMar>
              <w:top w:w="100" w:type="dxa"/>
              <w:left w:w="100" w:type="dxa"/>
              <w:bottom w:w="100" w:type="dxa"/>
              <w:right w:w="100" w:type="dxa"/>
            </w:tcMar>
          </w:tcPr>
          <w:p w:rsidR="00501DB7" w:rsidRDefault="00501DB7" w:rsidP="00DA4115">
            <w:pPr>
              <w:widowControl w:val="0"/>
              <w:jc w:val="left"/>
            </w:pPr>
          </w:p>
        </w:tc>
      </w:tr>
      <w:tr w:rsidR="00501DB7" w:rsidTr="00DA4115">
        <w:trPr>
          <w:trHeight w:val="440"/>
        </w:trPr>
        <w:tc>
          <w:tcPr>
            <w:tcW w:w="141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r>
              <w:rPr>
                <w:sz w:val="22"/>
                <w:szCs w:val="22"/>
              </w:rPr>
              <w:t>Agree</w:t>
            </w:r>
          </w:p>
        </w:tc>
        <w:tc>
          <w:tcPr>
            <w:tcW w:w="186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r>
              <w:rPr>
                <w:sz w:val="22"/>
                <w:szCs w:val="22"/>
              </w:rPr>
              <w:t>Elicit a commitment</w:t>
            </w:r>
          </w:p>
          <w:p w:rsidR="00501DB7" w:rsidRDefault="00501DB7" w:rsidP="00DA4115">
            <w:pPr>
              <w:widowControl w:val="0"/>
              <w:spacing w:after="60"/>
              <w:jc w:val="left"/>
              <w:rPr>
                <w:sz w:val="22"/>
                <w:szCs w:val="22"/>
              </w:rPr>
            </w:pPr>
          </w:p>
          <w:p w:rsidR="00501DB7" w:rsidRDefault="00501DB7" w:rsidP="00DA4115">
            <w:pPr>
              <w:widowControl w:val="0"/>
              <w:spacing w:after="60"/>
              <w:jc w:val="left"/>
              <w:rPr>
                <w:sz w:val="22"/>
                <w:szCs w:val="22"/>
              </w:rPr>
            </w:pPr>
            <w:r>
              <w:rPr>
                <w:sz w:val="22"/>
                <w:szCs w:val="22"/>
              </w:rPr>
              <w:t>Assess confidence to implement the plan</w:t>
            </w:r>
          </w:p>
        </w:tc>
        <w:tc>
          <w:tcPr>
            <w:tcW w:w="198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r>
              <w:rPr>
                <w:sz w:val="22"/>
                <w:szCs w:val="22"/>
              </w:rPr>
              <w:t xml:space="preserve">Assess understanding of goals and the nutrition prescription. </w:t>
            </w:r>
          </w:p>
        </w:tc>
        <w:tc>
          <w:tcPr>
            <w:tcW w:w="5100" w:type="dxa"/>
            <w:vMerge/>
            <w:shd w:val="clear" w:color="auto" w:fill="auto"/>
            <w:tcMar>
              <w:top w:w="100" w:type="dxa"/>
              <w:left w:w="100" w:type="dxa"/>
              <w:bottom w:w="100" w:type="dxa"/>
              <w:right w:w="100" w:type="dxa"/>
            </w:tcMar>
          </w:tcPr>
          <w:p w:rsidR="00501DB7" w:rsidRDefault="00501DB7" w:rsidP="00DA4115">
            <w:pPr>
              <w:widowControl w:val="0"/>
              <w:jc w:val="left"/>
            </w:pPr>
          </w:p>
        </w:tc>
      </w:tr>
      <w:tr w:rsidR="00501DB7" w:rsidTr="00DA4115">
        <w:trPr>
          <w:trHeight w:val="440"/>
        </w:trPr>
        <w:tc>
          <w:tcPr>
            <w:tcW w:w="141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r>
              <w:rPr>
                <w:sz w:val="22"/>
                <w:szCs w:val="22"/>
              </w:rPr>
              <w:t>Assist</w:t>
            </w:r>
          </w:p>
        </w:tc>
        <w:tc>
          <w:tcPr>
            <w:tcW w:w="186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r>
              <w:rPr>
                <w:sz w:val="22"/>
                <w:szCs w:val="22"/>
              </w:rPr>
              <w:t>Arrange accountability</w:t>
            </w:r>
          </w:p>
        </w:tc>
        <w:tc>
          <w:tcPr>
            <w:tcW w:w="1980" w:type="dxa"/>
            <w:shd w:val="clear" w:color="auto" w:fill="auto"/>
            <w:tcMar>
              <w:top w:w="100" w:type="dxa"/>
              <w:left w:w="100" w:type="dxa"/>
              <w:bottom w:w="100" w:type="dxa"/>
              <w:right w:w="100" w:type="dxa"/>
            </w:tcMar>
          </w:tcPr>
          <w:p w:rsidR="00501DB7" w:rsidRDefault="00501DB7" w:rsidP="00DA4115">
            <w:pPr>
              <w:widowControl w:val="0"/>
              <w:spacing w:after="60"/>
              <w:jc w:val="left"/>
              <w:rPr>
                <w:sz w:val="22"/>
                <w:szCs w:val="22"/>
              </w:rPr>
            </w:pPr>
            <w:r>
              <w:rPr>
                <w:sz w:val="22"/>
                <w:szCs w:val="22"/>
              </w:rPr>
              <w:t xml:space="preserve">Counsel, and provide self-help resources and </w:t>
            </w:r>
            <w:r>
              <w:rPr>
                <w:sz w:val="22"/>
                <w:szCs w:val="22"/>
              </w:rPr>
              <w:lastRenderedPageBreak/>
              <w:t xml:space="preserve">materials; arrange follow-up to assess progress. </w:t>
            </w:r>
          </w:p>
        </w:tc>
        <w:tc>
          <w:tcPr>
            <w:tcW w:w="5100" w:type="dxa"/>
            <w:vMerge/>
            <w:shd w:val="clear" w:color="auto" w:fill="auto"/>
            <w:tcMar>
              <w:top w:w="100" w:type="dxa"/>
              <w:left w:w="100" w:type="dxa"/>
              <w:bottom w:w="100" w:type="dxa"/>
              <w:right w:w="100" w:type="dxa"/>
            </w:tcMar>
          </w:tcPr>
          <w:p w:rsidR="00501DB7" w:rsidRDefault="00501DB7" w:rsidP="00DA4115">
            <w:pPr>
              <w:widowControl w:val="0"/>
              <w:jc w:val="left"/>
            </w:pPr>
          </w:p>
        </w:tc>
      </w:tr>
    </w:tbl>
    <w:p w:rsidR="00501DB7" w:rsidRDefault="00501DB7" w:rsidP="00501DB7">
      <w:pPr>
        <w:spacing w:line="276" w:lineRule="auto"/>
        <w:jc w:val="left"/>
        <w:rPr>
          <w:b/>
        </w:rPr>
      </w:pPr>
    </w:p>
    <w:tbl>
      <w:tblPr>
        <w:tblW w:w="10350" w:type="dxa"/>
        <w:tblInd w:w="-370" w:type="dxa"/>
        <w:tblLayout w:type="fixed"/>
        <w:tblCellMar>
          <w:top w:w="15" w:type="dxa"/>
          <w:left w:w="15" w:type="dxa"/>
          <w:bottom w:w="15" w:type="dxa"/>
          <w:right w:w="15" w:type="dxa"/>
        </w:tblCellMar>
        <w:tblLook w:val="0400" w:firstRow="0" w:lastRow="0" w:firstColumn="0" w:lastColumn="0" w:noHBand="0" w:noVBand="1"/>
      </w:tblPr>
      <w:tblGrid>
        <w:gridCol w:w="2430"/>
        <w:gridCol w:w="3150"/>
        <w:gridCol w:w="4770"/>
      </w:tblGrid>
      <w:tr w:rsidR="00501DB7" w:rsidTr="00DA4115">
        <w:trPr>
          <w:trHeight w:val="19"/>
          <w:tblHeader/>
        </w:trPr>
        <w:tc>
          <w:tcPr>
            <w:tcW w:w="10350" w:type="dxa"/>
            <w:gridSpan w:val="3"/>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501DB7" w:rsidRDefault="00501DB7" w:rsidP="00DA4115">
            <w:pPr>
              <w:jc w:val="left"/>
            </w:pPr>
            <w:r>
              <w:rPr>
                <w:b/>
              </w:rPr>
              <w:t>Table S3: Strategies to Address Patient Barriers to Adopting Plant-Based Diets</w:t>
            </w:r>
          </w:p>
        </w:tc>
      </w:tr>
      <w:tr w:rsidR="00501DB7" w:rsidTr="00DA4115">
        <w:trPr>
          <w:trHeight w:val="159"/>
          <w:tblHeader/>
        </w:trPr>
        <w:tc>
          <w:tcPr>
            <w:tcW w:w="243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rsidR="00501DB7" w:rsidRDefault="00501DB7" w:rsidP="00DA4115">
            <w:pPr>
              <w:jc w:val="left"/>
            </w:pPr>
            <w:r>
              <w:rPr>
                <w:b/>
              </w:rPr>
              <w:t>Scenario</w:t>
            </w:r>
          </w:p>
        </w:tc>
        <w:tc>
          <w:tcPr>
            <w:tcW w:w="315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rsidR="00501DB7" w:rsidRDefault="00501DB7" w:rsidP="00DA4115">
            <w:pPr>
              <w:jc w:val="left"/>
            </w:pPr>
            <w:r>
              <w:rPr>
                <w:b/>
              </w:rPr>
              <w:t>Patient Perspective</w:t>
            </w:r>
          </w:p>
        </w:tc>
        <w:tc>
          <w:tcPr>
            <w:tcW w:w="477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rsidR="00501DB7" w:rsidRDefault="00501DB7" w:rsidP="00DA4115">
            <w:pPr>
              <w:jc w:val="left"/>
            </w:pPr>
            <w:r>
              <w:rPr>
                <w:b/>
              </w:rPr>
              <w:t>Recommended Resources</w:t>
            </w:r>
          </w:p>
        </w:tc>
      </w:tr>
      <w:tr w:rsidR="00501DB7" w:rsidTr="00DA4115">
        <w:trPr>
          <w:trHeight w:val="2426"/>
        </w:trPr>
        <w:tc>
          <w:tcPr>
            <w:tcW w:w="2430" w:type="dxa"/>
            <w:tcBorders>
              <w:top w:val="single" w:sz="8" w:space="0" w:color="000000"/>
              <w:left w:val="single" w:sz="8" w:space="0" w:color="000000"/>
              <w:bottom w:val="single" w:sz="8" w:space="0" w:color="000000"/>
              <w:right w:val="single" w:sz="8" w:space="0" w:color="000000"/>
            </w:tcBorders>
            <w:shd w:val="clear" w:color="auto" w:fill="F4F4F4"/>
            <w:tcMar>
              <w:top w:w="100" w:type="dxa"/>
              <w:left w:w="100" w:type="dxa"/>
              <w:bottom w:w="100" w:type="dxa"/>
              <w:right w:w="100" w:type="dxa"/>
            </w:tcMar>
            <w:vAlign w:val="center"/>
          </w:tcPr>
          <w:p w:rsidR="00501DB7" w:rsidRDefault="00501DB7" w:rsidP="00DA4115">
            <w:pPr>
              <w:spacing w:before="240" w:after="240"/>
              <w:jc w:val="left"/>
            </w:pPr>
            <w:r>
              <w:t>Patient lacks sufficient knowledge</w:t>
            </w:r>
          </w:p>
          <w:p w:rsidR="00501DB7" w:rsidRDefault="00501DB7" w:rsidP="00DA4115">
            <w:pPr>
              <w:jc w:val="left"/>
            </w:pPr>
          </w:p>
        </w:tc>
        <w:tc>
          <w:tcPr>
            <w:tcW w:w="3150" w:type="dxa"/>
            <w:tcBorders>
              <w:top w:val="single" w:sz="8" w:space="0" w:color="000000"/>
              <w:left w:val="single" w:sz="8" w:space="0" w:color="000000"/>
              <w:bottom w:val="single" w:sz="8" w:space="0" w:color="000000"/>
              <w:right w:val="single" w:sz="8" w:space="0" w:color="000000"/>
            </w:tcBorders>
            <w:shd w:val="clear" w:color="auto" w:fill="F4F4F4"/>
            <w:tcMar>
              <w:top w:w="100" w:type="dxa"/>
              <w:left w:w="100" w:type="dxa"/>
              <w:bottom w:w="100" w:type="dxa"/>
              <w:right w:w="100" w:type="dxa"/>
            </w:tcMar>
            <w:vAlign w:val="center"/>
          </w:tcPr>
          <w:p w:rsidR="00501DB7" w:rsidRDefault="00501DB7" w:rsidP="00DA4115">
            <w:pPr>
              <w:jc w:val="left"/>
            </w:pPr>
            <w:r>
              <w:rPr>
                <w:color w:val="333333"/>
              </w:rPr>
              <w:t>“I’m not sure what it means to follow a healthy diet. What should I eat?</w:t>
            </w:r>
            <w:r>
              <w:rPr>
                <w:rFonts w:ascii="Roboto" w:eastAsia="Roboto" w:hAnsi="Roboto" w:cs="Roboto"/>
                <w:color w:val="333333"/>
              </w:rPr>
              <w:t>”</w:t>
            </w:r>
          </w:p>
        </w:tc>
        <w:tc>
          <w:tcPr>
            <w:tcW w:w="4770" w:type="dxa"/>
            <w:tcBorders>
              <w:top w:val="single" w:sz="8" w:space="0" w:color="000000"/>
              <w:left w:val="single" w:sz="8" w:space="0" w:color="000000"/>
              <w:bottom w:val="single" w:sz="8" w:space="0" w:color="000000"/>
              <w:right w:val="single" w:sz="8" w:space="0" w:color="000000"/>
            </w:tcBorders>
            <w:shd w:val="clear" w:color="auto" w:fill="F4F4F4"/>
            <w:tcMar>
              <w:top w:w="100" w:type="dxa"/>
              <w:left w:w="100" w:type="dxa"/>
              <w:bottom w:w="100" w:type="dxa"/>
              <w:right w:w="100" w:type="dxa"/>
            </w:tcMar>
          </w:tcPr>
          <w:p w:rsidR="00501DB7" w:rsidRDefault="00501DB7" w:rsidP="00DA4115">
            <w:pPr>
              <w:numPr>
                <w:ilvl w:val="0"/>
                <w:numId w:val="1"/>
              </w:numPr>
              <w:pBdr>
                <w:top w:val="nil"/>
                <w:left w:val="nil"/>
                <w:bottom w:val="nil"/>
                <w:right w:val="nil"/>
                <w:between w:val="nil"/>
              </w:pBdr>
              <w:ind w:left="265" w:hanging="265"/>
              <w:jc w:val="left"/>
            </w:pPr>
            <w:hyperlink r:id="rId5">
              <w:r>
                <w:rPr>
                  <w:color w:val="0000FF"/>
                  <w:u w:val="single"/>
                </w:rPr>
                <w:t>ACLM Food is Medicine Jumpstart</w:t>
              </w:r>
            </w:hyperlink>
            <w:r>
              <w:rPr>
                <w:color w:val="0000FF"/>
                <w:u w:val="single"/>
              </w:rPr>
              <w:t> </w:t>
            </w:r>
          </w:p>
          <w:p w:rsidR="00501DB7" w:rsidRDefault="00501DB7" w:rsidP="00DA4115">
            <w:pPr>
              <w:pBdr>
                <w:top w:val="nil"/>
                <w:left w:val="nil"/>
                <w:bottom w:val="nil"/>
                <w:right w:val="nil"/>
                <w:between w:val="nil"/>
              </w:pBdr>
              <w:jc w:val="left"/>
              <w:rPr>
                <w:color w:val="0000FF"/>
                <w:sz w:val="12"/>
                <w:szCs w:val="12"/>
                <w:u w:val="single"/>
              </w:rPr>
            </w:pPr>
          </w:p>
          <w:p w:rsidR="00501DB7" w:rsidRDefault="00501DB7" w:rsidP="00DA4115">
            <w:pPr>
              <w:numPr>
                <w:ilvl w:val="0"/>
                <w:numId w:val="1"/>
              </w:numPr>
              <w:pBdr>
                <w:top w:val="nil"/>
                <w:left w:val="nil"/>
                <w:bottom w:val="nil"/>
                <w:right w:val="nil"/>
                <w:between w:val="nil"/>
              </w:pBdr>
              <w:ind w:left="265" w:hanging="265"/>
              <w:jc w:val="left"/>
            </w:pPr>
            <w:hyperlink r:id="rId6">
              <w:proofErr w:type="spellStart"/>
              <w:r>
                <w:rPr>
                  <w:color w:val="0000FF"/>
                  <w:u w:val="single"/>
                </w:rPr>
                <w:t>Plantrician</w:t>
              </w:r>
              <w:proofErr w:type="spellEnd"/>
              <w:r>
                <w:rPr>
                  <w:color w:val="0000FF"/>
                  <w:u w:val="single"/>
                </w:rPr>
                <w:t xml:space="preserve"> Project Plant-Based Nutrition Quick Start Guide </w:t>
              </w:r>
            </w:hyperlink>
          </w:p>
          <w:p w:rsidR="00501DB7" w:rsidRDefault="00501DB7" w:rsidP="00DA4115">
            <w:pPr>
              <w:pBdr>
                <w:top w:val="nil"/>
                <w:left w:val="nil"/>
                <w:bottom w:val="nil"/>
                <w:right w:val="nil"/>
                <w:between w:val="nil"/>
              </w:pBdr>
              <w:jc w:val="left"/>
              <w:rPr>
                <w:color w:val="0000FF"/>
                <w:sz w:val="12"/>
                <w:szCs w:val="12"/>
                <w:u w:val="single"/>
              </w:rPr>
            </w:pPr>
          </w:p>
          <w:p w:rsidR="00501DB7" w:rsidRDefault="00501DB7" w:rsidP="00DA4115">
            <w:pPr>
              <w:numPr>
                <w:ilvl w:val="0"/>
                <w:numId w:val="1"/>
              </w:numPr>
              <w:pBdr>
                <w:top w:val="nil"/>
                <w:left w:val="nil"/>
                <w:bottom w:val="nil"/>
                <w:right w:val="nil"/>
                <w:between w:val="nil"/>
              </w:pBdr>
              <w:ind w:left="265" w:hanging="265"/>
              <w:jc w:val="left"/>
            </w:pPr>
            <w:hyperlink r:id="rId7">
              <w:r>
                <w:rPr>
                  <w:color w:val="0000FF"/>
                  <w:u w:val="single"/>
                </w:rPr>
                <w:t>Kaiser Permanente Plant-Based Diet Guide</w:t>
              </w:r>
            </w:hyperlink>
          </w:p>
        </w:tc>
      </w:tr>
      <w:tr w:rsidR="00501DB7" w:rsidTr="00DA4115">
        <w:trPr>
          <w:trHeight w:val="4272"/>
        </w:trPr>
        <w:tc>
          <w:tcPr>
            <w:tcW w:w="2430" w:type="dxa"/>
            <w:tcBorders>
              <w:top w:val="single" w:sz="8" w:space="0" w:color="000000"/>
              <w:left w:val="single" w:sz="8" w:space="0" w:color="000000"/>
              <w:bottom w:val="single" w:sz="8" w:space="0" w:color="000000"/>
              <w:right w:val="single" w:sz="8" w:space="0" w:color="000000"/>
            </w:tcBorders>
            <w:shd w:val="clear" w:color="auto" w:fill="F4F4F4"/>
            <w:tcMar>
              <w:top w:w="100" w:type="dxa"/>
              <w:left w:w="100" w:type="dxa"/>
              <w:bottom w:w="100" w:type="dxa"/>
              <w:right w:w="100" w:type="dxa"/>
            </w:tcMar>
            <w:vAlign w:val="center"/>
          </w:tcPr>
          <w:p w:rsidR="00501DB7" w:rsidRDefault="00501DB7" w:rsidP="00DA4115">
            <w:pPr>
              <w:spacing w:after="240"/>
              <w:jc w:val="left"/>
            </w:pPr>
            <w:r>
              <w:t>Patient has difficulty initiating behavior</w:t>
            </w:r>
          </w:p>
          <w:p w:rsidR="00501DB7" w:rsidRDefault="00501DB7" w:rsidP="00DA4115">
            <w:pPr>
              <w:jc w:val="left"/>
            </w:pPr>
          </w:p>
        </w:tc>
        <w:tc>
          <w:tcPr>
            <w:tcW w:w="3150" w:type="dxa"/>
            <w:tcBorders>
              <w:top w:val="single" w:sz="8" w:space="0" w:color="000000"/>
              <w:left w:val="single" w:sz="8" w:space="0" w:color="000000"/>
              <w:bottom w:val="single" w:sz="8" w:space="0" w:color="000000"/>
              <w:right w:val="single" w:sz="8" w:space="0" w:color="000000"/>
            </w:tcBorders>
            <w:shd w:val="clear" w:color="auto" w:fill="F4F4F4"/>
            <w:tcMar>
              <w:top w:w="100" w:type="dxa"/>
              <w:left w:w="100" w:type="dxa"/>
              <w:bottom w:w="100" w:type="dxa"/>
              <w:right w:w="100" w:type="dxa"/>
            </w:tcMar>
            <w:vAlign w:val="center"/>
          </w:tcPr>
          <w:p w:rsidR="00501DB7" w:rsidRDefault="00501DB7" w:rsidP="00DA4115">
            <w:pPr>
              <w:spacing w:after="240"/>
              <w:jc w:val="left"/>
            </w:pPr>
            <w:r>
              <w:rPr>
                <w:color w:val="333333"/>
              </w:rPr>
              <w:t>“I know I should eat healthier, but I don’t have the skills to cook or plan my meals”</w:t>
            </w:r>
          </w:p>
        </w:tc>
        <w:tc>
          <w:tcPr>
            <w:tcW w:w="4770" w:type="dxa"/>
            <w:tcBorders>
              <w:top w:val="single" w:sz="8" w:space="0" w:color="000000"/>
              <w:left w:val="single" w:sz="8" w:space="0" w:color="000000"/>
              <w:bottom w:val="single" w:sz="8" w:space="0" w:color="000000"/>
              <w:right w:val="single" w:sz="8" w:space="0" w:color="000000"/>
            </w:tcBorders>
            <w:shd w:val="clear" w:color="auto" w:fill="F4F4F4"/>
            <w:tcMar>
              <w:top w:w="100" w:type="dxa"/>
              <w:left w:w="100" w:type="dxa"/>
              <w:bottom w:w="100" w:type="dxa"/>
              <w:right w:w="100" w:type="dxa"/>
            </w:tcMar>
          </w:tcPr>
          <w:p w:rsidR="00501DB7" w:rsidRDefault="00501DB7" w:rsidP="00DA4115">
            <w:pPr>
              <w:jc w:val="left"/>
            </w:pPr>
            <w:r>
              <w:rPr>
                <w:u w:val="single"/>
              </w:rPr>
              <w:t>Cookbooks </w:t>
            </w:r>
          </w:p>
          <w:p w:rsidR="00501DB7" w:rsidRDefault="00501DB7" w:rsidP="00DA4115">
            <w:pPr>
              <w:numPr>
                <w:ilvl w:val="0"/>
                <w:numId w:val="1"/>
              </w:numPr>
              <w:ind w:left="265"/>
              <w:jc w:val="left"/>
            </w:pPr>
            <w:hyperlink r:id="rId8">
              <w:r>
                <w:rPr>
                  <w:color w:val="0000FF"/>
                  <w:u w:val="single"/>
                </w:rPr>
                <w:t xml:space="preserve">Bravo! Health Promoting Meals from the </w:t>
              </w:r>
              <w:proofErr w:type="spellStart"/>
              <w:r>
                <w:rPr>
                  <w:color w:val="0000FF"/>
                  <w:u w:val="single"/>
                </w:rPr>
                <w:t>TrueNorth</w:t>
              </w:r>
              <w:proofErr w:type="spellEnd"/>
              <w:r>
                <w:rPr>
                  <w:color w:val="0000FF"/>
                  <w:u w:val="single"/>
                </w:rPr>
                <w:t xml:space="preserve"> Health Kitchen </w:t>
              </w:r>
            </w:hyperlink>
          </w:p>
          <w:p w:rsidR="00501DB7" w:rsidRDefault="00501DB7" w:rsidP="00DA4115">
            <w:pPr>
              <w:numPr>
                <w:ilvl w:val="0"/>
                <w:numId w:val="1"/>
              </w:numPr>
              <w:ind w:left="265"/>
              <w:jc w:val="left"/>
            </w:pPr>
            <w:hyperlink r:id="rId9">
              <w:r>
                <w:rPr>
                  <w:color w:val="0000FF"/>
                  <w:u w:val="single"/>
                </w:rPr>
                <w:t>Forks over Knives – The Cookbook</w:t>
              </w:r>
            </w:hyperlink>
          </w:p>
          <w:p w:rsidR="00501DB7" w:rsidRDefault="00501DB7" w:rsidP="00DA4115">
            <w:pPr>
              <w:jc w:val="left"/>
              <w:rPr>
                <w:sz w:val="12"/>
                <w:szCs w:val="12"/>
                <w:u w:val="single"/>
              </w:rPr>
            </w:pPr>
          </w:p>
          <w:p w:rsidR="00501DB7" w:rsidRDefault="00501DB7" w:rsidP="00DA4115">
            <w:pPr>
              <w:jc w:val="left"/>
            </w:pPr>
            <w:r>
              <w:rPr>
                <w:u w:val="single"/>
              </w:rPr>
              <w:t>Culinary Instruction</w:t>
            </w:r>
            <w:r>
              <w:t xml:space="preserve"> </w:t>
            </w:r>
          </w:p>
          <w:p w:rsidR="00501DB7" w:rsidRDefault="00501DB7" w:rsidP="00501DB7">
            <w:pPr>
              <w:numPr>
                <w:ilvl w:val="0"/>
                <w:numId w:val="7"/>
              </w:numPr>
              <w:ind w:left="268"/>
              <w:jc w:val="left"/>
            </w:pPr>
            <w:hyperlink r:id="rId10">
              <w:proofErr w:type="spellStart"/>
              <w:r>
                <w:rPr>
                  <w:color w:val="0000FF"/>
                  <w:u w:val="single"/>
                </w:rPr>
                <w:t>Roxube</w:t>
              </w:r>
              <w:proofErr w:type="spellEnd"/>
              <w:r>
                <w:rPr>
                  <w:color w:val="0000FF"/>
                  <w:u w:val="single"/>
                </w:rPr>
                <w:t xml:space="preserve"> Plant-Based Cooking Introduction</w:t>
              </w:r>
            </w:hyperlink>
            <w:r>
              <w:rPr>
                <w:color w:val="0000FF"/>
                <w:u w:val="single"/>
              </w:rPr>
              <w:t xml:space="preserve"> </w:t>
            </w:r>
          </w:p>
          <w:p w:rsidR="00501DB7" w:rsidRDefault="00501DB7" w:rsidP="00501DB7">
            <w:pPr>
              <w:numPr>
                <w:ilvl w:val="0"/>
                <w:numId w:val="7"/>
              </w:numPr>
              <w:ind w:left="268"/>
              <w:jc w:val="left"/>
            </w:pPr>
            <w:hyperlink r:id="rId11">
              <w:r>
                <w:rPr>
                  <w:color w:val="0000FF"/>
                  <w:u w:val="single"/>
                </w:rPr>
                <w:t xml:space="preserve">Forks Over Knives Plant-Based Cooking Essentials </w:t>
              </w:r>
            </w:hyperlink>
          </w:p>
          <w:p w:rsidR="00501DB7" w:rsidRDefault="00501DB7" w:rsidP="00DA4115">
            <w:pPr>
              <w:jc w:val="left"/>
              <w:rPr>
                <w:color w:val="333333"/>
                <w:sz w:val="12"/>
                <w:szCs w:val="12"/>
              </w:rPr>
            </w:pPr>
          </w:p>
          <w:p w:rsidR="00501DB7" w:rsidRDefault="00501DB7" w:rsidP="00DA4115">
            <w:pPr>
              <w:jc w:val="left"/>
              <w:rPr>
                <w:color w:val="333333"/>
                <w:u w:val="single"/>
              </w:rPr>
            </w:pPr>
            <w:r>
              <w:rPr>
                <w:color w:val="333333"/>
                <w:u w:val="single"/>
              </w:rPr>
              <w:t>Referrals</w:t>
            </w:r>
          </w:p>
          <w:p w:rsidR="00501DB7" w:rsidRDefault="00501DB7" w:rsidP="00501DB7">
            <w:pPr>
              <w:numPr>
                <w:ilvl w:val="0"/>
                <w:numId w:val="7"/>
              </w:numPr>
              <w:ind w:left="268"/>
              <w:jc w:val="left"/>
            </w:pPr>
            <w:r>
              <w:t xml:space="preserve">Find plant-based clinicians using the </w:t>
            </w:r>
            <w:hyperlink r:id="rId12">
              <w:r>
                <w:rPr>
                  <w:color w:val="0000FF"/>
                  <w:u w:val="single"/>
                </w:rPr>
                <w:t>ACLM</w:t>
              </w:r>
            </w:hyperlink>
            <w:r>
              <w:rPr>
                <w:color w:val="1155CC"/>
                <w:u w:val="single"/>
              </w:rPr>
              <w:t xml:space="preserve"> </w:t>
            </w:r>
            <w:r>
              <w:t xml:space="preserve">and </w:t>
            </w:r>
            <w:hyperlink r:id="rId13">
              <w:proofErr w:type="spellStart"/>
              <w:r>
                <w:rPr>
                  <w:color w:val="0000FF"/>
                  <w:u w:val="single"/>
                </w:rPr>
                <w:t>Plantrician</w:t>
              </w:r>
              <w:proofErr w:type="spellEnd"/>
              <w:r>
                <w:rPr>
                  <w:color w:val="0000FF"/>
                  <w:u w:val="single"/>
                </w:rPr>
                <w:t xml:space="preserve"> Project</w:t>
              </w:r>
            </w:hyperlink>
            <w:r>
              <w:t xml:space="preserve"> Directories</w:t>
            </w:r>
          </w:p>
          <w:p w:rsidR="00501DB7" w:rsidRDefault="00501DB7" w:rsidP="00501DB7">
            <w:pPr>
              <w:numPr>
                <w:ilvl w:val="0"/>
                <w:numId w:val="7"/>
              </w:numPr>
              <w:ind w:left="268"/>
              <w:jc w:val="left"/>
            </w:pPr>
            <w:r>
              <w:t xml:space="preserve">Refer to Therapeutic Lifestyle Change programs, like </w:t>
            </w:r>
            <w:hyperlink r:id="rId14">
              <w:proofErr w:type="spellStart"/>
              <w:r>
                <w:rPr>
                  <w:color w:val="0000FF"/>
                  <w:u w:val="single"/>
                </w:rPr>
                <w:t>Pivio</w:t>
              </w:r>
              <w:proofErr w:type="spellEnd"/>
            </w:hyperlink>
          </w:p>
        </w:tc>
      </w:tr>
      <w:tr w:rsidR="00501DB7" w:rsidTr="00DA4115">
        <w:trPr>
          <w:trHeight w:val="2940"/>
        </w:trPr>
        <w:tc>
          <w:tcPr>
            <w:tcW w:w="2430" w:type="dxa"/>
            <w:tcBorders>
              <w:top w:val="single" w:sz="8" w:space="0" w:color="000000"/>
              <w:left w:val="single" w:sz="8" w:space="0" w:color="000000"/>
              <w:bottom w:val="single" w:sz="8" w:space="0" w:color="000000"/>
              <w:right w:val="single" w:sz="8" w:space="0" w:color="000000"/>
            </w:tcBorders>
            <w:shd w:val="clear" w:color="auto" w:fill="F4F4F4"/>
            <w:tcMar>
              <w:top w:w="100" w:type="dxa"/>
              <w:left w:w="100" w:type="dxa"/>
              <w:bottom w:w="100" w:type="dxa"/>
              <w:right w:w="100" w:type="dxa"/>
            </w:tcMar>
            <w:vAlign w:val="center"/>
          </w:tcPr>
          <w:p w:rsidR="00501DB7" w:rsidRDefault="00501DB7" w:rsidP="00DA4115">
            <w:pPr>
              <w:spacing w:after="240"/>
              <w:jc w:val="left"/>
            </w:pPr>
            <w:r>
              <w:t>Patient lacks motivation</w:t>
            </w:r>
          </w:p>
        </w:tc>
        <w:tc>
          <w:tcPr>
            <w:tcW w:w="3150" w:type="dxa"/>
            <w:tcBorders>
              <w:top w:val="single" w:sz="8" w:space="0" w:color="000000"/>
              <w:left w:val="single" w:sz="8" w:space="0" w:color="000000"/>
              <w:bottom w:val="single" w:sz="8" w:space="0" w:color="000000"/>
              <w:right w:val="single" w:sz="8" w:space="0" w:color="000000"/>
            </w:tcBorders>
            <w:shd w:val="clear" w:color="auto" w:fill="F4F4F4"/>
            <w:tcMar>
              <w:top w:w="100" w:type="dxa"/>
              <w:left w:w="100" w:type="dxa"/>
              <w:bottom w:w="100" w:type="dxa"/>
              <w:right w:w="100" w:type="dxa"/>
            </w:tcMar>
            <w:vAlign w:val="center"/>
          </w:tcPr>
          <w:p w:rsidR="00501DB7" w:rsidRDefault="00501DB7" w:rsidP="00DA4115">
            <w:pPr>
              <w:spacing w:after="240"/>
              <w:jc w:val="left"/>
            </w:pPr>
            <w:r>
              <w:t>“I know I don’t eat as well as I should, I just don’t feel inspired to make changes”</w:t>
            </w:r>
          </w:p>
        </w:tc>
        <w:tc>
          <w:tcPr>
            <w:tcW w:w="4770" w:type="dxa"/>
            <w:tcBorders>
              <w:top w:val="single" w:sz="8" w:space="0" w:color="000000"/>
              <w:left w:val="single" w:sz="8" w:space="0" w:color="000000"/>
              <w:bottom w:val="single" w:sz="8" w:space="0" w:color="000000"/>
              <w:right w:val="single" w:sz="8" w:space="0" w:color="000000"/>
            </w:tcBorders>
            <w:shd w:val="clear" w:color="auto" w:fill="F4F4F4"/>
            <w:tcMar>
              <w:top w:w="100" w:type="dxa"/>
              <w:left w:w="100" w:type="dxa"/>
              <w:bottom w:w="100" w:type="dxa"/>
              <w:right w:w="100" w:type="dxa"/>
            </w:tcMar>
          </w:tcPr>
          <w:p w:rsidR="00501DB7" w:rsidRDefault="00501DB7" w:rsidP="00DA4115">
            <w:pPr>
              <w:jc w:val="left"/>
              <w:rPr>
                <w:u w:val="single"/>
              </w:rPr>
            </w:pPr>
            <w:r>
              <w:rPr>
                <w:u w:val="single"/>
              </w:rPr>
              <w:t>Goal Setting</w:t>
            </w:r>
          </w:p>
          <w:p w:rsidR="00501DB7" w:rsidRDefault="00501DB7" w:rsidP="00501DB7">
            <w:pPr>
              <w:numPr>
                <w:ilvl w:val="0"/>
                <w:numId w:val="7"/>
              </w:numPr>
              <w:ind w:left="268"/>
              <w:jc w:val="left"/>
            </w:pPr>
            <w:r>
              <w:t>Encourage SMART goal setting (See Table S1)</w:t>
            </w:r>
          </w:p>
          <w:p w:rsidR="00501DB7" w:rsidRDefault="00501DB7" w:rsidP="00DA4115">
            <w:pPr>
              <w:jc w:val="left"/>
              <w:rPr>
                <w:sz w:val="12"/>
                <w:szCs w:val="12"/>
                <w:u w:val="single"/>
              </w:rPr>
            </w:pPr>
          </w:p>
          <w:p w:rsidR="00501DB7" w:rsidRDefault="00501DB7" w:rsidP="00DA4115">
            <w:pPr>
              <w:jc w:val="left"/>
              <w:rPr>
                <w:u w:val="single"/>
              </w:rPr>
            </w:pPr>
            <w:r>
              <w:rPr>
                <w:u w:val="single"/>
              </w:rPr>
              <w:t>Social Support</w:t>
            </w:r>
          </w:p>
          <w:p w:rsidR="00501DB7" w:rsidRDefault="00501DB7" w:rsidP="00501DB7">
            <w:pPr>
              <w:numPr>
                <w:ilvl w:val="0"/>
                <w:numId w:val="7"/>
              </w:numPr>
              <w:ind w:left="268"/>
              <w:jc w:val="left"/>
            </w:pPr>
            <w:r>
              <w:t>Encourage joining/starting a</w:t>
            </w:r>
            <w:r>
              <w:rPr>
                <w:color w:val="0000FF"/>
                <w:u w:val="single"/>
              </w:rPr>
              <w:t xml:space="preserve"> </w:t>
            </w:r>
            <w:hyperlink r:id="rId15">
              <w:r>
                <w:rPr>
                  <w:color w:val="0000FF"/>
                  <w:u w:val="single"/>
                </w:rPr>
                <w:t>Plant-Based Nutrition Support Grou</w:t>
              </w:r>
            </w:hyperlink>
            <w:hyperlink r:id="rId16">
              <w:r>
                <w:rPr>
                  <w:color w:val="1155CC"/>
                  <w:u w:val="single"/>
                </w:rPr>
                <w:t>p </w:t>
              </w:r>
            </w:hyperlink>
            <w:r>
              <w:t xml:space="preserve">or </w:t>
            </w:r>
            <w:hyperlink r:id="rId17">
              <w:proofErr w:type="spellStart"/>
              <w:r>
                <w:rPr>
                  <w:color w:val="0000FF"/>
                  <w:u w:val="single"/>
                </w:rPr>
                <w:t>PlantPure</w:t>
              </w:r>
              <w:proofErr w:type="spellEnd"/>
              <w:r>
                <w:rPr>
                  <w:color w:val="0000FF"/>
                  <w:u w:val="single"/>
                </w:rPr>
                <w:t xml:space="preserve"> Communities Pod</w:t>
              </w:r>
            </w:hyperlink>
          </w:p>
          <w:p w:rsidR="00501DB7" w:rsidRDefault="00501DB7" w:rsidP="00DA4115">
            <w:pPr>
              <w:jc w:val="left"/>
              <w:rPr>
                <w:sz w:val="12"/>
                <w:szCs w:val="12"/>
                <w:u w:val="single"/>
              </w:rPr>
            </w:pPr>
          </w:p>
          <w:p w:rsidR="00501DB7" w:rsidRDefault="00501DB7" w:rsidP="00DA4115">
            <w:pPr>
              <w:jc w:val="left"/>
              <w:rPr>
                <w:u w:val="single"/>
              </w:rPr>
            </w:pPr>
            <w:r>
              <w:rPr>
                <w:u w:val="single"/>
              </w:rPr>
              <w:t>Modeling/Success Stories</w:t>
            </w:r>
          </w:p>
          <w:p w:rsidR="00501DB7" w:rsidRDefault="00501DB7" w:rsidP="00501DB7">
            <w:pPr>
              <w:numPr>
                <w:ilvl w:val="0"/>
                <w:numId w:val="7"/>
              </w:numPr>
              <w:ind w:left="268"/>
              <w:jc w:val="left"/>
            </w:pPr>
            <w:hyperlink r:id="rId18">
              <w:r>
                <w:rPr>
                  <w:color w:val="0000FF"/>
                  <w:u w:val="single"/>
                </w:rPr>
                <w:t>Forks Over Knives Success Stories</w:t>
              </w:r>
            </w:hyperlink>
          </w:p>
        </w:tc>
      </w:tr>
    </w:tbl>
    <w:p w:rsidR="00501DB7" w:rsidRDefault="00501DB7" w:rsidP="00501DB7">
      <w:pPr>
        <w:spacing w:line="276" w:lineRule="auto"/>
        <w:jc w:val="left"/>
        <w:rPr>
          <w:b/>
        </w:rPr>
      </w:pPr>
    </w:p>
    <w:p w:rsidR="00501DB7" w:rsidRDefault="00501DB7" w:rsidP="00501DB7">
      <w:pPr>
        <w:spacing w:line="276" w:lineRule="auto"/>
        <w:jc w:val="left"/>
        <w:rPr>
          <w:b/>
        </w:rPr>
      </w:pPr>
    </w:p>
    <w:p w:rsidR="00501DB7" w:rsidRDefault="00501DB7" w:rsidP="00501DB7">
      <w:pPr>
        <w:spacing w:line="276" w:lineRule="auto"/>
        <w:jc w:val="left"/>
      </w:pPr>
      <w:r>
        <w:rPr>
          <w:b/>
        </w:rPr>
        <w:t xml:space="preserve">Table S4: Sample Doctor-Patient Script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360"/>
      </w:tblGrid>
      <w:tr w:rsidR="00501DB7" w:rsidTr="00DA4115">
        <w:tc>
          <w:tcPr>
            <w:tcW w:w="9360" w:type="dxa"/>
            <w:shd w:val="clear" w:color="auto" w:fill="auto"/>
            <w:tcMar>
              <w:top w:w="100" w:type="dxa"/>
              <w:left w:w="100" w:type="dxa"/>
              <w:bottom w:w="100" w:type="dxa"/>
              <w:right w:w="100" w:type="dxa"/>
            </w:tcMar>
          </w:tcPr>
          <w:p w:rsidR="00501DB7" w:rsidRDefault="00501DB7" w:rsidP="00DA4115">
            <w:pPr>
              <w:spacing w:line="276" w:lineRule="auto"/>
              <w:jc w:val="left"/>
            </w:pPr>
            <w:r>
              <w:rPr>
                <w:color w:val="4A86E8"/>
              </w:rPr>
              <w:t>D = Doctor</w:t>
            </w:r>
          </w:p>
          <w:p w:rsidR="00501DB7" w:rsidRDefault="00501DB7" w:rsidP="00DA4115">
            <w:pPr>
              <w:spacing w:line="276" w:lineRule="auto"/>
              <w:jc w:val="left"/>
            </w:pPr>
            <w:r>
              <w:rPr>
                <w:color w:val="6AA84F"/>
              </w:rPr>
              <w:t>P = Patient</w:t>
            </w:r>
          </w:p>
        </w:tc>
      </w:tr>
      <w:tr w:rsidR="00501DB7" w:rsidTr="00DA4115">
        <w:tc>
          <w:tcPr>
            <w:tcW w:w="9360" w:type="dxa"/>
            <w:shd w:val="clear" w:color="auto" w:fill="auto"/>
            <w:tcMar>
              <w:top w:w="100" w:type="dxa"/>
              <w:left w:w="100" w:type="dxa"/>
              <w:bottom w:w="100" w:type="dxa"/>
              <w:right w:w="100" w:type="dxa"/>
            </w:tcMar>
          </w:tcPr>
          <w:p w:rsidR="00501DB7" w:rsidRDefault="00501DB7" w:rsidP="00DA4115">
            <w:pPr>
              <w:spacing w:after="240" w:line="276" w:lineRule="auto"/>
              <w:jc w:val="left"/>
              <w:rPr>
                <w:i/>
                <w:color w:val="4A86E8"/>
              </w:rPr>
            </w:pPr>
            <w:r>
              <w:rPr>
                <w:i/>
                <w:color w:val="4A86E8"/>
              </w:rPr>
              <w:t>D: Thanks for coming in today Mr. Smith, we reviewed your blood pressure log and your numbers are still higher than we’d like them to be. To get to know you better, I want to know your general goals with your health and blood pressure.</w:t>
            </w:r>
          </w:p>
          <w:p w:rsidR="00501DB7" w:rsidRDefault="00501DB7" w:rsidP="00DA4115">
            <w:pPr>
              <w:spacing w:after="240" w:line="276" w:lineRule="auto"/>
              <w:jc w:val="left"/>
              <w:rPr>
                <w:i/>
                <w:color w:val="6AA84F"/>
              </w:rPr>
            </w:pPr>
            <w:r>
              <w:rPr>
                <w:i/>
                <w:color w:val="6AA84F"/>
              </w:rPr>
              <w:t>P: Well, I want my blood pressure to be controlled.</w:t>
            </w:r>
          </w:p>
          <w:p w:rsidR="00501DB7" w:rsidRDefault="00501DB7" w:rsidP="00DA4115">
            <w:pPr>
              <w:spacing w:after="240" w:line="276" w:lineRule="auto"/>
              <w:jc w:val="left"/>
              <w:rPr>
                <w:i/>
              </w:rPr>
            </w:pPr>
            <w:r>
              <w:rPr>
                <w:i/>
                <w:color w:val="4A86E8"/>
              </w:rPr>
              <w:t>D: And why is that?</w:t>
            </w:r>
          </w:p>
          <w:p w:rsidR="00501DB7" w:rsidRDefault="00501DB7" w:rsidP="00DA4115">
            <w:pPr>
              <w:spacing w:after="240" w:line="276" w:lineRule="auto"/>
              <w:jc w:val="left"/>
              <w:rPr>
                <w:i/>
              </w:rPr>
            </w:pPr>
            <w:r>
              <w:rPr>
                <w:i/>
                <w:color w:val="6AA84F"/>
              </w:rPr>
              <w:t>P: Well, I don’t want to have complications like strokes and heart attacks. I want to be healthy.</w:t>
            </w:r>
          </w:p>
          <w:p w:rsidR="00501DB7" w:rsidRDefault="00501DB7" w:rsidP="00DA4115">
            <w:pPr>
              <w:spacing w:after="240" w:line="276" w:lineRule="auto"/>
              <w:jc w:val="left"/>
              <w:rPr>
                <w:i/>
              </w:rPr>
            </w:pPr>
            <w:r>
              <w:rPr>
                <w:i/>
                <w:color w:val="4A86E8"/>
              </w:rPr>
              <w:t>D: What motivates you to be healthy?</w:t>
            </w:r>
          </w:p>
          <w:p w:rsidR="00501DB7" w:rsidRDefault="00501DB7" w:rsidP="00DA4115">
            <w:pPr>
              <w:spacing w:after="240" w:line="276" w:lineRule="auto"/>
              <w:jc w:val="left"/>
              <w:rPr>
                <w:i/>
              </w:rPr>
            </w:pPr>
            <w:r>
              <w:rPr>
                <w:i/>
                <w:color w:val="6AA84F"/>
              </w:rPr>
              <w:t>P: I want to be around for my family.</w:t>
            </w:r>
          </w:p>
          <w:p w:rsidR="00501DB7" w:rsidRDefault="00501DB7" w:rsidP="00DA4115">
            <w:pPr>
              <w:spacing w:after="240" w:line="276" w:lineRule="auto"/>
              <w:jc w:val="left"/>
              <w:rPr>
                <w:i/>
              </w:rPr>
            </w:pPr>
            <w:r>
              <w:rPr>
                <w:i/>
                <w:color w:val="4A86E8"/>
              </w:rPr>
              <w:t>D: Say more. Why is that important to you?</w:t>
            </w:r>
          </w:p>
          <w:p w:rsidR="00501DB7" w:rsidRDefault="00501DB7" w:rsidP="00DA4115">
            <w:pPr>
              <w:spacing w:after="240" w:line="276" w:lineRule="auto"/>
              <w:jc w:val="left"/>
              <w:rPr>
                <w:i/>
              </w:rPr>
            </w:pPr>
            <w:r>
              <w:rPr>
                <w:i/>
                <w:color w:val="6AA84F"/>
              </w:rPr>
              <w:t>P: Well, my dad had high blood pressure and never took care of himself. He had a stroke that left him paralyzed, and my mom, my siblings, and I had to help care for him. He had to take all of these pills every day and couldn’t do the things he loved. He died when I was 14, and I’m still not over it. I don’t want to have to be dependent on my kids or for my kids to grow up without a dad. Being on these pills makes me scared that I’m going to end up like him.</w:t>
            </w:r>
          </w:p>
          <w:p w:rsidR="00501DB7" w:rsidRDefault="00501DB7" w:rsidP="00DA4115">
            <w:pPr>
              <w:spacing w:after="240" w:line="276" w:lineRule="auto"/>
              <w:jc w:val="left"/>
              <w:rPr>
                <w:i/>
              </w:rPr>
            </w:pPr>
            <w:r>
              <w:rPr>
                <w:i/>
                <w:color w:val="4A86E8"/>
              </w:rPr>
              <w:t>D: Thank you so much for sharing that. Your family is really important to you, and you want to do everything you can to avoid having what happened to your dad happen to you.</w:t>
            </w:r>
          </w:p>
          <w:p w:rsidR="00501DB7" w:rsidRDefault="00501DB7" w:rsidP="00DA4115">
            <w:pPr>
              <w:spacing w:after="240" w:line="276" w:lineRule="auto"/>
              <w:jc w:val="left"/>
              <w:rPr>
                <w:i/>
              </w:rPr>
            </w:pPr>
            <w:r>
              <w:rPr>
                <w:i/>
                <w:color w:val="6AA84F"/>
              </w:rPr>
              <w:t>P: Yeah, doc, what can I do besides just keep taking these pills?</w:t>
            </w:r>
          </w:p>
          <w:p w:rsidR="00501DB7" w:rsidRDefault="00501DB7" w:rsidP="00DA4115">
            <w:pPr>
              <w:spacing w:after="240" w:line="276" w:lineRule="auto"/>
              <w:jc w:val="left"/>
              <w:rPr>
                <w:i/>
              </w:rPr>
            </w:pPr>
            <w:r>
              <w:rPr>
                <w:i/>
                <w:color w:val="4A86E8"/>
              </w:rPr>
              <w:t>D: Well, I’d like to discuss some other tools you can use to help manage your blood pressure.</w:t>
            </w:r>
          </w:p>
          <w:p w:rsidR="00501DB7" w:rsidRDefault="00501DB7" w:rsidP="00DA4115">
            <w:pPr>
              <w:spacing w:after="240" w:line="276" w:lineRule="auto"/>
              <w:jc w:val="left"/>
              <w:rPr>
                <w:i/>
              </w:rPr>
            </w:pPr>
            <w:r>
              <w:rPr>
                <w:i/>
                <w:color w:val="6AA84F"/>
              </w:rPr>
              <w:t>P: Tools, like what?</w:t>
            </w:r>
          </w:p>
          <w:p w:rsidR="00501DB7" w:rsidRDefault="00501DB7" w:rsidP="00DA4115">
            <w:pPr>
              <w:spacing w:after="240" w:line="276" w:lineRule="auto"/>
              <w:jc w:val="left"/>
              <w:rPr>
                <w:i/>
              </w:rPr>
            </w:pPr>
            <w:r>
              <w:rPr>
                <w:i/>
                <w:color w:val="4A86E8"/>
              </w:rPr>
              <w:t>D: Well, we know from almost a century of research that eating a healthy diet can not only prevent but even treat or reverse high blood pressure. Optimizing diet can even help certain patients get off of some or all of their medications. Would you be open to discussing your diet?</w:t>
            </w:r>
          </w:p>
          <w:p w:rsidR="00501DB7" w:rsidRDefault="00501DB7" w:rsidP="00DA4115">
            <w:pPr>
              <w:spacing w:after="240" w:line="276" w:lineRule="auto"/>
              <w:jc w:val="left"/>
              <w:rPr>
                <w:i/>
              </w:rPr>
            </w:pPr>
            <w:r>
              <w:rPr>
                <w:i/>
                <w:color w:val="6AA84F"/>
              </w:rPr>
              <w:t>P: Sure, well, I eat pretty healthy. What do you want to know?</w:t>
            </w:r>
          </w:p>
          <w:p w:rsidR="00501DB7" w:rsidRDefault="00501DB7" w:rsidP="00DA4115">
            <w:pPr>
              <w:spacing w:after="240" w:line="276" w:lineRule="auto"/>
              <w:jc w:val="left"/>
              <w:rPr>
                <w:i/>
              </w:rPr>
            </w:pPr>
            <w:r>
              <w:rPr>
                <w:i/>
                <w:color w:val="4A86E8"/>
              </w:rPr>
              <w:lastRenderedPageBreak/>
              <w:t>D: Well, I want to learn more about what you eat on a day-to-day basis, then talk to you about the components of really healthy diets, then if you’re interested, we can set a goal, and I can give you some resources.</w:t>
            </w:r>
          </w:p>
          <w:p w:rsidR="00501DB7" w:rsidRDefault="00501DB7" w:rsidP="00DA4115">
            <w:pPr>
              <w:spacing w:after="240" w:line="276" w:lineRule="auto"/>
              <w:jc w:val="left"/>
              <w:rPr>
                <w:i/>
              </w:rPr>
            </w:pPr>
            <w:r>
              <w:rPr>
                <w:i/>
                <w:color w:val="6AA84F"/>
              </w:rPr>
              <w:t>P: Ok, sounds good.</w:t>
            </w:r>
          </w:p>
          <w:p w:rsidR="00501DB7" w:rsidRDefault="00501DB7" w:rsidP="00DA4115">
            <w:pPr>
              <w:spacing w:after="240" w:line="276" w:lineRule="auto"/>
              <w:jc w:val="left"/>
              <w:rPr>
                <w:i/>
              </w:rPr>
            </w:pPr>
            <w:r>
              <w:rPr>
                <w:i/>
                <w:color w:val="4A86E8"/>
              </w:rPr>
              <w:t>D: Great, so tell me in as much detail as possible everything you ate and drank yesterday from when you woke up to when you went to bed.</w:t>
            </w:r>
          </w:p>
          <w:p w:rsidR="00501DB7" w:rsidRDefault="00501DB7" w:rsidP="00DA4115">
            <w:pPr>
              <w:spacing w:after="240" w:line="276" w:lineRule="auto"/>
              <w:jc w:val="left"/>
              <w:rPr>
                <w:i/>
                <w:color w:val="6AA84F"/>
              </w:rPr>
            </w:pPr>
            <w:r>
              <w:rPr>
                <w:i/>
                <w:color w:val="6AA84F"/>
              </w:rPr>
              <w:t>P: Well, I woke up around 7 AM and had some eggs and toast for breakfast with a coffee. Then for lunch, I had a turkey sandwich with some salad on the side. I had another cup of coffee around 3 PM, and then for dinner, I had grilled chicken with string beans and some rice.</w:t>
            </w:r>
          </w:p>
          <w:p w:rsidR="00501DB7" w:rsidRDefault="00501DB7" w:rsidP="00DA4115">
            <w:pPr>
              <w:spacing w:after="240" w:line="276" w:lineRule="auto"/>
              <w:jc w:val="left"/>
              <w:rPr>
                <w:i/>
              </w:rPr>
            </w:pPr>
            <w:r>
              <w:rPr>
                <w:i/>
                <w:color w:val="4A86E8"/>
              </w:rPr>
              <w:t>D: Ok, thanks for sharing all of that! So tell me in more detail about your breakfast; how many eggs did you have and how did you prepare them?</w:t>
            </w:r>
          </w:p>
          <w:p w:rsidR="00501DB7" w:rsidRDefault="00501DB7" w:rsidP="00DA4115">
            <w:pPr>
              <w:spacing w:after="240" w:line="276" w:lineRule="auto"/>
              <w:jc w:val="left"/>
              <w:rPr>
                <w:i/>
              </w:rPr>
            </w:pPr>
            <w:r>
              <w:rPr>
                <w:i/>
                <w:color w:val="6AA84F"/>
              </w:rPr>
              <w:t>P:  I had two eggs over-easy fried in butter.</w:t>
            </w:r>
          </w:p>
          <w:p w:rsidR="00501DB7" w:rsidRDefault="00501DB7" w:rsidP="00DA4115">
            <w:pPr>
              <w:spacing w:after="240" w:line="276" w:lineRule="auto"/>
              <w:jc w:val="left"/>
              <w:rPr>
                <w:i/>
              </w:rPr>
            </w:pPr>
            <w:r>
              <w:rPr>
                <w:i/>
                <w:color w:val="4A86E8"/>
              </w:rPr>
              <w:t>D: Ok, and what else did you have with the eggs?</w:t>
            </w:r>
          </w:p>
          <w:p w:rsidR="00501DB7" w:rsidRDefault="00501DB7" w:rsidP="00DA4115">
            <w:pPr>
              <w:spacing w:after="240" w:line="276" w:lineRule="auto"/>
              <w:jc w:val="left"/>
              <w:rPr>
                <w:i/>
              </w:rPr>
            </w:pPr>
            <w:r>
              <w:rPr>
                <w:i/>
                <w:color w:val="6AA84F"/>
              </w:rPr>
              <w:t>P: I had two strips of bacon and toast.</w:t>
            </w:r>
          </w:p>
          <w:p w:rsidR="00501DB7" w:rsidRDefault="00501DB7" w:rsidP="00DA4115">
            <w:pPr>
              <w:spacing w:after="240" w:line="276" w:lineRule="auto"/>
              <w:jc w:val="left"/>
              <w:rPr>
                <w:i/>
              </w:rPr>
            </w:pPr>
            <w:r>
              <w:rPr>
                <w:i/>
                <w:color w:val="4A86E8"/>
              </w:rPr>
              <w:t>D: What kind of toast and how did you make it?</w:t>
            </w:r>
          </w:p>
          <w:p w:rsidR="00501DB7" w:rsidRDefault="00501DB7" w:rsidP="00DA4115">
            <w:pPr>
              <w:spacing w:after="240" w:line="276" w:lineRule="auto"/>
              <w:jc w:val="left"/>
              <w:rPr>
                <w:i/>
              </w:rPr>
            </w:pPr>
            <w:r>
              <w:rPr>
                <w:i/>
                <w:color w:val="6AA84F"/>
              </w:rPr>
              <w:t>P: It was wheat bread and I had some butter and jam on it.</w:t>
            </w:r>
          </w:p>
          <w:p w:rsidR="00501DB7" w:rsidRDefault="00501DB7" w:rsidP="00DA4115">
            <w:pPr>
              <w:spacing w:after="240" w:line="276" w:lineRule="auto"/>
              <w:jc w:val="left"/>
              <w:rPr>
                <w:i/>
              </w:rPr>
            </w:pPr>
            <w:r>
              <w:rPr>
                <w:i/>
                <w:color w:val="4A86E8"/>
              </w:rPr>
              <w:t>D: Got it! And how do you take your coffee?</w:t>
            </w:r>
          </w:p>
          <w:p w:rsidR="00501DB7" w:rsidRDefault="00501DB7" w:rsidP="00DA4115">
            <w:pPr>
              <w:spacing w:after="240" w:line="276" w:lineRule="auto"/>
              <w:jc w:val="left"/>
              <w:rPr>
                <w:i/>
              </w:rPr>
            </w:pPr>
            <w:r>
              <w:rPr>
                <w:i/>
                <w:color w:val="6AA84F"/>
              </w:rPr>
              <w:t>P: I put in some half and half and 3 sugars.</w:t>
            </w:r>
          </w:p>
          <w:p w:rsidR="00501DB7" w:rsidRDefault="00501DB7" w:rsidP="00DA4115">
            <w:pPr>
              <w:spacing w:after="240" w:line="276" w:lineRule="auto"/>
              <w:jc w:val="left"/>
              <w:rPr>
                <w:i/>
              </w:rPr>
            </w:pPr>
            <w:r>
              <w:rPr>
                <w:i/>
                <w:color w:val="4A86E8"/>
              </w:rPr>
              <w:t>D: Ok, and did you eat anything between breakfast and the sandwich for lunch?</w:t>
            </w:r>
          </w:p>
          <w:p w:rsidR="00501DB7" w:rsidRDefault="00501DB7" w:rsidP="00DA4115">
            <w:pPr>
              <w:spacing w:after="240" w:line="276" w:lineRule="auto"/>
              <w:jc w:val="left"/>
              <w:rPr>
                <w:i/>
              </w:rPr>
            </w:pPr>
            <w:r>
              <w:rPr>
                <w:i/>
                <w:color w:val="6AA84F"/>
              </w:rPr>
              <w:t>P: Oh, yeah, someone brought in donuts, so I had a jelly donut around 10:30 AM.</w:t>
            </w:r>
          </w:p>
          <w:p w:rsidR="00501DB7" w:rsidRDefault="00501DB7" w:rsidP="00DA4115">
            <w:pPr>
              <w:spacing w:after="240" w:line="276" w:lineRule="auto"/>
              <w:jc w:val="left"/>
              <w:rPr>
                <w:i/>
              </w:rPr>
            </w:pPr>
            <w:r>
              <w:rPr>
                <w:i/>
                <w:color w:val="4A86E8"/>
              </w:rPr>
              <w:t>D: Anything else before lunch?</w:t>
            </w:r>
          </w:p>
          <w:p w:rsidR="00501DB7" w:rsidRDefault="00501DB7" w:rsidP="00DA4115">
            <w:pPr>
              <w:spacing w:after="240" w:line="276" w:lineRule="auto"/>
              <w:jc w:val="left"/>
              <w:rPr>
                <w:i/>
              </w:rPr>
            </w:pPr>
            <w:r>
              <w:rPr>
                <w:i/>
                <w:color w:val="6AA84F"/>
              </w:rPr>
              <w:t>P: Nope!</w:t>
            </w:r>
          </w:p>
          <w:p w:rsidR="00501DB7" w:rsidRDefault="00501DB7" w:rsidP="00DA4115">
            <w:pPr>
              <w:spacing w:after="240" w:line="276" w:lineRule="auto"/>
              <w:jc w:val="left"/>
              <w:rPr>
                <w:i/>
              </w:rPr>
            </w:pPr>
            <w:r>
              <w:rPr>
                <w:i/>
                <w:color w:val="4A86E8"/>
              </w:rPr>
              <w:t>D: Ok, tell me what was on your sandwich in as much detail as you can.</w:t>
            </w:r>
          </w:p>
          <w:p w:rsidR="00501DB7" w:rsidRDefault="00501DB7" w:rsidP="00DA4115">
            <w:pPr>
              <w:spacing w:after="240" w:line="276" w:lineRule="auto"/>
              <w:jc w:val="left"/>
              <w:rPr>
                <w:i/>
              </w:rPr>
            </w:pPr>
            <w:r>
              <w:rPr>
                <w:i/>
                <w:color w:val="6AA84F"/>
              </w:rPr>
              <w:t xml:space="preserve">P: I had 4 slices of deli turkey with 2 slices of </w:t>
            </w:r>
            <w:proofErr w:type="spellStart"/>
            <w:r>
              <w:rPr>
                <w:i/>
                <w:color w:val="6AA84F"/>
              </w:rPr>
              <w:t>swiss</w:t>
            </w:r>
            <w:proofErr w:type="spellEnd"/>
            <w:r>
              <w:rPr>
                <w:i/>
                <w:color w:val="6AA84F"/>
              </w:rPr>
              <w:t xml:space="preserve"> cheese, lettuce, tomato, and mayo on whole wheat bread.</w:t>
            </w:r>
          </w:p>
          <w:p w:rsidR="00501DB7" w:rsidRDefault="00501DB7" w:rsidP="00DA4115">
            <w:pPr>
              <w:spacing w:after="240" w:line="276" w:lineRule="auto"/>
              <w:jc w:val="left"/>
              <w:rPr>
                <w:i/>
              </w:rPr>
            </w:pPr>
            <w:r>
              <w:rPr>
                <w:i/>
                <w:color w:val="4A86E8"/>
              </w:rPr>
              <w:lastRenderedPageBreak/>
              <w:t>D: And what was in the salad?</w:t>
            </w:r>
          </w:p>
          <w:p w:rsidR="00501DB7" w:rsidRDefault="00501DB7" w:rsidP="00DA4115">
            <w:pPr>
              <w:spacing w:after="240" w:line="276" w:lineRule="auto"/>
              <w:jc w:val="left"/>
              <w:rPr>
                <w:i/>
                <w:color w:val="4A86E8"/>
              </w:rPr>
            </w:pPr>
            <w:r>
              <w:rPr>
                <w:i/>
                <w:color w:val="6AA84F"/>
              </w:rPr>
              <w:t>P: Lettuce, tomato, cucumber, onions and ranch dressing.</w:t>
            </w:r>
          </w:p>
          <w:p w:rsidR="00501DB7" w:rsidRDefault="00501DB7" w:rsidP="00DA4115">
            <w:pPr>
              <w:spacing w:after="240" w:line="276" w:lineRule="auto"/>
              <w:jc w:val="left"/>
              <w:rPr>
                <w:i/>
                <w:color w:val="4A86E8"/>
              </w:rPr>
            </w:pPr>
            <w:r>
              <w:rPr>
                <w:i/>
                <w:color w:val="4A86E8"/>
              </w:rPr>
              <w:t>D: Did you take your afternoon coffee the same as your morning coffee?</w:t>
            </w:r>
          </w:p>
          <w:p w:rsidR="00501DB7" w:rsidRDefault="00501DB7" w:rsidP="00DA4115">
            <w:pPr>
              <w:spacing w:after="240" w:line="276" w:lineRule="auto"/>
              <w:jc w:val="left"/>
              <w:rPr>
                <w:i/>
              </w:rPr>
            </w:pPr>
            <w:r>
              <w:rPr>
                <w:i/>
                <w:color w:val="6AA84F"/>
              </w:rPr>
              <w:t>P: Yes, half and half and 3 sugars.</w:t>
            </w:r>
          </w:p>
          <w:p w:rsidR="00501DB7" w:rsidRDefault="00501DB7" w:rsidP="00DA4115">
            <w:pPr>
              <w:spacing w:after="240" w:line="276" w:lineRule="auto"/>
              <w:jc w:val="left"/>
              <w:rPr>
                <w:i/>
              </w:rPr>
            </w:pPr>
            <w:r>
              <w:rPr>
                <w:i/>
                <w:color w:val="4A86E8"/>
              </w:rPr>
              <w:t>D: Ok, anything else between lunch and dinner?</w:t>
            </w:r>
          </w:p>
          <w:p w:rsidR="00501DB7" w:rsidRDefault="00501DB7" w:rsidP="00DA4115">
            <w:pPr>
              <w:spacing w:after="240" w:line="276" w:lineRule="auto"/>
              <w:jc w:val="left"/>
              <w:rPr>
                <w:i/>
              </w:rPr>
            </w:pPr>
            <w:r>
              <w:rPr>
                <w:i/>
                <w:color w:val="6AA84F"/>
              </w:rPr>
              <w:t>P: No, just the coffee.</w:t>
            </w:r>
          </w:p>
          <w:p w:rsidR="00501DB7" w:rsidRDefault="00501DB7" w:rsidP="00DA4115">
            <w:pPr>
              <w:spacing w:after="240" w:line="276" w:lineRule="auto"/>
              <w:jc w:val="left"/>
              <w:rPr>
                <w:i/>
              </w:rPr>
            </w:pPr>
            <w:r>
              <w:rPr>
                <w:i/>
                <w:color w:val="4A86E8"/>
              </w:rPr>
              <w:t>D: Alright, and for dinner, how much of your plate was chicken, string beans, and rice in relation to the size of your palm?</w:t>
            </w:r>
          </w:p>
          <w:p w:rsidR="00501DB7" w:rsidRDefault="00501DB7" w:rsidP="00DA4115">
            <w:pPr>
              <w:spacing w:after="240" w:line="276" w:lineRule="auto"/>
              <w:jc w:val="left"/>
              <w:rPr>
                <w:i/>
              </w:rPr>
            </w:pPr>
            <w:r>
              <w:rPr>
                <w:i/>
                <w:color w:val="6AA84F"/>
              </w:rPr>
              <w:t>P: The chicken was about twice the size of my palm, and the string beans and rice were maybe half a palm each. I’d say half the plate was chicken, one quarter was rice and one quarter were string beans.</w:t>
            </w:r>
          </w:p>
          <w:p w:rsidR="00501DB7" w:rsidRDefault="00501DB7" w:rsidP="00DA4115">
            <w:pPr>
              <w:spacing w:after="240" w:line="276" w:lineRule="auto"/>
              <w:jc w:val="left"/>
              <w:rPr>
                <w:i/>
              </w:rPr>
            </w:pPr>
            <w:r>
              <w:rPr>
                <w:i/>
                <w:color w:val="4A86E8"/>
              </w:rPr>
              <w:t>D: And what type of rice did you have?</w:t>
            </w:r>
          </w:p>
          <w:p w:rsidR="00501DB7" w:rsidRDefault="00501DB7" w:rsidP="00DA4115">
            <w:pPr>
              <w:spacing w:after="240" w:line="276" w:lineRule="auto"/>
              <w:jc w:val="left"/>
              <w:rPr>
                <w:i/>
              </w:rPr>
            </w:pPr>
            <w:r>
              <w:rPr>
                <w:i/>
                <w:color w:val="6AA84F"/>
              </w:rPr>
              <w:t>P: White rice, made with butter and a seasoning packet.</w:t>
            </w:r>
          </w:p>
          <w:p w:rsidR="00501DB7" w:rsidRDefault="00501DB7" w:rsidP="00DA4115">
            <w:pPr>
              <w:spacing w:after="240" w:line="276" w:lineRule="auto"/>
              <w:jc w:val="left"/>
              <w:rPr>
                <w:i/>
              </w:rPr>
            </w:pPr>
            <w:r>
              <w:rPr>
                <w:i/>
                <w:color w:val="4A86E8"/>
              </w:rPr>
              <w:t>D: Did you have any drinks with dinner or eat anything for dessert?</w:t>
            </w:r>
          </w:p>
          <w:p w:rsidR="00501DB7" w:rsidRDefault="00501DB7" w:rsidP="00DA4115">
            <w:pPr>
              <w:spacing w:after="240" w:line="276" w:lineRule="auto"/>
              <w:jc w:val="left"/>
              <w:rPr>
                <w:i/>
              </w:rPr>
            </w:pPr>
            <w:r>
              <w:rPr>
                <w:i/>
                <w:color w:val="6AA84F"/>
              </w:rPr>
              <w:t>P: I had a glass of red wine with dinner and oh yeah, a quarter of a chocolate bar and some strawberries for dessert.</w:t>
            </w:r>
          </w:p>
          <w:p w:rsidR="00501DB7" w:rsidRDefault="00501DB7" w:rsidP="00DA4115">
            <w:pPr>
              <w:spacing w:after="240" w:line="276" w:lineRule="auto"/>
              <w:jc w:val="left"/>
              <w:rPr>
                <w:i/>
                <w:color w:val="4A86E8"/>
              </w:rPr>
            </w:pPr>
            <w:r>
              <w:rPr>
                <w:i/>
                <w:color w:val="4A86E8"/>
              </w:rPr>
              <w:t>D: Was there any other food or drink we missed, even if it was only a few small bites?</w:t>
            </w:r>
          </w:p>
          <w:p w:rsidR="00501DB7" w:rsidRDefault="00501DB7" w:rsidP="00DA4115">
            <w:pPr>
              <w:spacing w:after="240" w:line="276" w:lineRule="auto"/>
              <w:jc w:val="left"/>
              <w:rPr>
                <w:i/>
              </w:rPr>
            </w:pPr>
            <w:r>
              <w:rPr>
                <w:i/>
                <w:color w:val="6AA84F"/>
              </w:rPr>
              <w:t>P: I had a few nibbles of cheddar cheese from the fridge when I got home, probably about half a slice.</w:t>
            </w:r>
          </w:p>
          <w:p w:rsidR="00501DB7" w:rsidRDefault="00501DB7" w:rsidP="00DA4115">
            <w:pPr>
              <w:spacing w:after="240" w:line="276" w:lineRule="auto"/>
              <w:jc w:val="left"/>
              <w:rPr>
                <w:i/>
              </w:rPr>
            </w:pPr>
            <w:r>
              <w:rPr>
                <w:i/>
                <w:color w:val="4A86E8"/>
              </w:rPr>
              <w:t>D: Thanks for going through all of that with me! On a scale from 0-10 where 10 is the healthiest diet imaginable, how would you rate your diet and why?</w:t>
            </w:r>
          </w:p>
          <w:p w:rsidR="00501DB7" w:rsidRDefault="00501DB7" w:rsidP="00DA4115">
            <w:pPr>
              <w:spacing w:after="240" w:line="276" w:lineRule="auto"/>
              <w:jc w:val="left"/>
              <w:rPr>
                <w:i/>
              </w:rPr>
            </w:pPr>
            <w:r>
              <w:rPr>
                <w:i/>
                <w:color w:val="6AA84F"/>
              </w:rPr>
              <w:t>P: I’d say a 7 or 8</w:t>
            </w:r>
          </w:p>
          <w:p w:rsidR="00501DB7" w:rsidRDefault="00501DB7" w:rsidP="00DA4115">
            <w:pPr>
              <w:spacing w:after="240" w:line="276" w:lineRule="auto"/>
              <w:jc w:val="left"/>
              <w:rPr>
                <w:i/>
                <w:color w:val="6AA84F"/>
              </w:rPr>
            </w:pPr>
            <w:r>
              <w:rPr>
                <w:i/>
                <w:color w:val="4A86E8"/>
              </w:rPr>
              <w:t>D: Great, and why a 7 or 8 and not a 5 or 6?</w:t>
            </w:r>
          </w:p>
          <w:p w:rsidR="00501DB7" w:rsidRDefault="00501DB7" w:rsidP="00DA4115">
            <w:pPr>
              <w:spacing w:after="240" w:line="276" w:lineRule="auto"/>
              <w:jc w:val="left"/>
              <w:rPr>
                <w:i/>
              </w:rPr>
            </w:pPr>
            <w:r>
              <w:rPr>
                <w:i/>
                <w:color w:val="6AA84F"/>
              </w:rPr>
              <w:t>P: Well, I eat my vegetables, I don’t eat fast food, and I don’t drink any soda!</w:t>
            </w:r>
          </w:p>
          <w:p w:rsidR="00501DB7" w:rsidRDefault="00501DB7" w:rsidP="00DA4115">
            <w:pPr>
              <w:spacing w:after="240" w:line="276" w:lineRule="auto"/>
              <w:jc w:val="left"/>
              <w:rPr>
                <w:i/>
              </w:rPr>
            </w:pPr>
            <w:r>
              <w:rPr>
                <w:i/>
                <w:color w:val="4A86E8"/>
              </w:rPr>
              <w:t>D: That makes sense! And why not a 9 or 10?</w:t>
            </w:r>
          </w:p>
          <w:p w:rsidR="00501DB7" w:rsidRDefault="00501DB7" w:rsidP="00DA4115">
            <w:pPr>
              <w:spacing w:after="240" w:line="276" w:lineRule="auto"/>
              <w:jc w:val="left"/>
              <w:rPr>
                <w:i/>
              </w:rPr>
            </w:pPr>
            <w:r>
              <w:rPr>
                <w:i/>
                <w:color w:val="6AA84F"/>
              </w:rPr>
              <w:lastRenderedPageBreak/>
              <w:t>P: Well, I probably shouldn’t have had the chocolate after dinner, and I should really cut down on the carbs like the rice.</w:t>
            </w:r>
          </w:p>
          <w:p w:rsidR="00501DB7" w:rsidRDefault="00501DB7" w:rsidP="00DA4115">
            <w:pPr>
              <w:spacing w:after="240" w:line="276" w:lineRule="auto"/>
              <w:jc w:val="left"/>
              <w:rPr>
                <w:i/>
              </w:rPr>
            </w:pPr>
            <w:r>
              <w:rPr>
                <w:i/>
                <w:color w:val="4A86E8"/>
              </w:rPr>
              <w:t>D: I think you’re doing a lot well too! You’re eating 3 servings of vegetables every day, you’re avoiding sugar-sweetened beverages, and you’re mostly eating at home! I think there are some things we can improve on if you’d like, too. Do you mind if I share some information about what a diet with a score of 10 might look like?</w:t>
            </w:r>
          </w:p>
          <w:p w:rsidR="00501DB7" w:rsidRDefault="00501DB7" w:rsidP="00DA4115">
            <w:pPr>
              <w:spacing w:after="240" w:line="276" w:lineRule="auto"/>
              <w:jc w:val="left"/>
              <w:rPr>
                <w:i/>
              </w:rPr>
            </w:pPr>
            <w:r>
              <w:rPr>
                <w:i/>
                <w:color w:val="6AA84F"/>
              </w:rPr>
              <w:t>P: Sure!</w:t>
            </w:r>
          </w:p>
          <w:p w:rsidR="00501DB7" w:rsidRDefault="00501DB7" w:rsidP="00DA4115">
            <w:pPr>
              <w:spacing w:after="240" w:line="276" w:lineRule="auto"/>
              <w:jc w:val="left"/>
              <w:rPr>
                <w:i/>
              </w:rPr>
            </w:pPr>
            <w:r>
              <w:rPr>
                <w:i/>
                <w:color w:val="4A86E8"/>
              </w:rPr>
              <w:t>D: So what I recommend, based on a lot of the scientific evidence, is something called a whole food, plant-based diet. Have you heard of that before?</w:t>
            </w:r>
          </w:p>
          <w:p w:rsidR="00501DB7" w:rsidRDefault="00501DB7" w:rsidP="00DA4115">
            <w:pPr>
              <w:spacing w:after="240" w:line="276" w:lineRule="auto"/>
              <w:jc w:val="left"/>
              <w:rPr>
                <w:i/>
              </w:rPr>
            </w:pPr>
            <w:r>
              <w:rPr>
                <w:i/>
                <w:color w:val="6AA84F"/>
              </w:rPr>
              <w:t>P: You mean like those fake meats and cheeses?</w:t>
            </w:r>
          </w:p>
          <w:p w:rsidR="00501DB7" w:rsidRDefault="00501DB7" w:rsidP="00DA4115">
            <w:pPr>
              <w:spacing w:after="240" w:line="276" w:lineRule="auto"/>
              <w:jc w:val="left"/>
              <w:rPr>
                <w:i/>
                <w:color w:val="4A86E8"/>
              </w:rPr>
            </w:pPr>
            <w:r>
              <w:rPr>
                <w:i/>
                <w:color w:val="4A86E8"/>
              </w:rPr>
              <w:t>D: Not exactly. I like to break it into two parts, the plant-based part, and the whole food part. “Plant-Based” means eating mostly food from plants instead of animals. This means eating more vegetables, fruits, whole grains, and beans, with some nuts, seeds, and avocados. It also means avoiding or eliminating red meat, pork, poultry, fish, eggs, and dairy. This is because animal-based foods tend to cause disease, while plant-based foods tend to help your body heal. “Whole-Food” means eating food in its most whole, natural form and avoiding processed foods. Think of it as food your great-great-grandparents would recognize as real food. This means that all the fiber and nutrients are kept in, while the added sugar, salt, oils, and chemicals are kept out. We like to tell people to eat apples, instead of applesauce or apple pie. You should look for foods that have as few ingredients as possible, and ideally, they don’t even have a nutrition label, because they’re just one ingredient, like broccoli, black beans, or brown rice! It also means processed “vegan” foods like fake meats and cheese are not part of this diet.</w:t>
            </w:r>
          </w:p>
          <w:p w:rsidR="00501DB7" w:rsidRDefault="00501DB7" w:rsidP="00DA4115">
            <w:pPr>
              <w:spacing w:after="240" w:line="276" w:lineRule="auto"/>
              <w:jc w:val="left"/>
              <w:rPr>
                <w:i/>
              </w:rPr>
            </w:pPr>
            <w:r>
              <w:rPr>
                <w:i/>
                <w:color w:val="4A86E8"/>
              </w:rPr>
              <w:t>I know that was a lot of information; what are your thoughts?</w:t>
            </w:r>
          </w:p>
          <w:p w:rsidR="00501DB7" w:rsidRDefault="00501DB7" w:rsidP="00DA4115">
            <w:pPr>
              <w:spacing w:after="240" w:line="276" w:lineRule="auto"/>
              <w:jc w:val="left"/>
              <w:rPr>
                <w:i/>
              </w:rPr>
            </w:pPr>
            <w:r>
              <w:rPr>
                <w:i/>
                <w:color w:val="6AA84F"/>
              </w:rPr>
              <w:t>P: Well, doc, I don’t think I’m ready to give up meat. I could never be a vegan! Is that the only way I can be healthy?</w:t>
            </w:r>
          </w:p>
          <w:p w:rsidR="00501DB7" w:rsidRDefault="00501DB7" w:rsidP="00DA4115">
            <w:pPr>
              <w:spacing w:after="240" w:line="276" w:lineRule="auto"/>
              <w:jc w:val="left"/>
              <w:rPr>
                <w:i/>
              </w:rPr>
            </w:pPr>
            <w:r>
              <w:rPr>
                <w:i/>
                <w:color w:val="4A86E8"/>
              </w:rPr>
              <w:t>D: Not at all. My job is to help you figure out your goals and then determine a plan to help you meet them. Not everyone needs to be at a 10! Diet is a spectrum, and any changes we make towards increasing the amount of minimally processed plant-based foods and decreasing the amount of animal-based and processed foods, the more we improve your health!</w:t>
            </w:r>
          </w:p>
          <w:p w:rsidR="00501DB7" w:rsidRDefault="00501DB7" w:rsidP="00DA4115">
            <w:pPr>
              <w:spacing w:after="240" w:line="276" w:lineRule="auto"/>
              <w:jc w:val="left"/>
              <w:rPr>
                <w:i/>
              </w:rPr>
            </w:pPr>
            <w:r>
              <w:rPr>
                <w:i/>
                <w:color w:val="6AA84F"/>
              </w:rPr>
              <w:t>P: Ok, that sounds fair. I really do want to get my blood pressure under better control. So what should I do?</w:t>
            </w:r>
          </w:p>
          <w:p w:rsidR="00501DB7" w:rsidRDefault="00501DB7" w:rsidP="00DA4115">
            <w:pPr>
              <w:spacing w:after="240" w:line="276" w:lineRule="auto"/>
              <w:jc w:val="left"/>
              <w:rPr>
                <w:i/>
              </w:rPr>
            </w:pPr>
            <w:r>
              <w:rPr>
                <w:i/>
                <w:color w:val="4A86E8"/>
              </w:rPr>
              <w:lastRenderedPageBreak/>
              <w:t>D: Some people like to make big changes all at once and others like to make slow changes one step at a time. What usually works for you?</w:t>
            </w:r>
          </w:p>
          <w:p w:rsidR="00501DB7" w:rsidRDefault="00501DB7" w:rsidP="00DA4115">
            <w:pPr>
              <w:spacing w:after="240" w:line="276" w:lineRule="auto"/>
              <w:jc w:val="left"/>
              <w:rPr>
                <w:i/>
              </w:rPr>
            </w:pPr>
            <w:r>
              <w:rPr>
                <w:i/>
                <w:color w:val="6AA84F"/>
              </w:rPr>
              <w:t>P: I like to go slow and steady otherwise, I just stop after a few days and go back to what I was doing before.</w:t>
            </w:r>
          </w:p>
          <w:p w:rsidR="00501DB7" w:rsidRDefault="00501DB7" w:rsidP="00DA4115">
            <w:pPr>
              <w:spacing w:after="240" w:line="276" w:lineRule="auto"/>
              <w:jc w:val="left"/>
              <w:rPr>
                <w:i/>
              </w:rPr>
            </w:pPr>
            <w:r>
              <w:rPr>
                <w:i/>
                <w:color w:val="4A86E8"/>
              </w:rPr>
              <w:t>D: That’s helpful to know! Are you interested in making any changes to your diet?</w:t>
            </w:r>
          </w:p>
          <w:p w:rsidR="00501DB7" w:rsidRDefault="00501DB7" w:rsidP="00DA4115">
            <w:pPr>
              <w:spacing w:after="240" w:line="276" w:lineRule="auto"/>
              <w:jc w:val="left"/>
              <w:rPr>
                <w:i/>
              </w:rPr>
            </w:pPr>
            <w:r>
              <w:rPr>
                <w:i/>
                <w:color w:val="6AA84F"/>
              </w:rPr>
              <w:t>P: Well, I don’t want to give up my meat, but I could eat less red meat. I make a lot of chili and usually put ground beef in it. You kept mentioning how healthy beans are. Maybe I could use those instead?</w:t>
            </w:r>
          </w:p>
          <w:p w:rsidR="00501DB7" w:rsidRDefault="00501DB7" w:rsidP="00DA4115">
            <w:pPr>
              <w:spacing w:after="240" w:line="276" w:lineRule="auto"/>
              <w:jc w:val="left"/>
              <w:rPr>
                <w:i/>
              </w:rPr>
            </w:pPr>
            <w:r>
              <w:rPr>
                <w:i/>
                <w:color w:val="4A86E8"/>
              </w:rPr>
              <w:t>D: That sounds like a great idea! Is that the sort of goal you’d like to set?</w:t>
            </w:r>
          </w:p>
          <w:p w:rsidR="00501DB7" w:rsidRDefault="00501DB7" w:rsidP="00DA4115">
            <w:pPr>
              <w:spacing w:after="240" w:line="276" w:lineRule="auto"/>
              <w:jc w:val="left"/>
              <w:rPr>
                <w:i/>
              </w:rPr>
            </w:pPr>
            <w:r>
              <w:rPr>
                <w:i/>
                <w:color w:val="6AA84F"/>
              </w:rPr>
              <w:t>P: Yeah, that sounds good!</w:t>
            </w:r>
          </w:p>
          <w:p w:rsidR="00501DB7" w:rsidRDefault="00501DB7" w:rsidP="00DA4115">
            <w:pPr>
              <w:spacing w:after="240" w:line="276" w:lineRule="auto"/>
              <w:jc w:val="left"/>
              <w:rPr>
                <w:i/>
              </w:rPr>
            </w:pPr>
            <w:r>
              <w:rPr>
                <w:i/>
                <w:color w:val="4A86E8"/>
              </w:rPr>
              <w:t>D: Ok, let’s try to get specific. Tell me your plan in as much detail as possible.</w:t>
            </w:r>
          </w:p>
          <w:p w:rsidR="00501DB7" w:rsidRDefault="00501DB7" w:rsidP="00DA4115">
            <w:pPr>
              <w:spacing w:after="240" w:line="276" w:lineRule="auto"/>
              <w:jc w:val="left"/>
              <w:rPr>
                <w:i/>
              </w:rPr>
            </w:pPr>
            <w:r>
              <w:rPr>
                <w:i/>
                <w:color w:val="6AA84F"/>
              </w:rPr>
              <w:t xml:space="preserve">P: Ok, well, I usually make a big batch of chili on Sunday and eat it three times a week. Next week, I could use kidney beans instead of ground beef in the recipe, so I’d cut out beef for three meals. </w:t>
            </w:r>
          </w:p>
          <w:p w:rsidR="00501DB7" w:rsidRDefault="00501DB7" w:rsidP="00DA4115">
            <w:pPr>
              <w:spacing w:after="240" w:line="276" w:lineRule="auto"/>
              <w:jc w:val="left"/>
              <w:rPr>
                <w:i/>
              </w:rPr>
            </w:pPr>
            <w:r>
              <w:rPr>
                <w:i/>
                <w:color w:val="4A86E8"/>
              </w:rPr>
              <w:t>D: Great! How confident are you on a scale of 0-10, where 10 is 100% confidence that you can meet this goal?</w:t>
            </w:r>
          </w:p>
          <w:p w:rsidR="00501DB7" w:rsidRDefault="00501DB7" w:rsidP="00DA4115">
            <w:pPr>
              <w:spacing w:after="240" w:line="276" w:lineRule="auto"/>
              <w:jc w:val="left"/>
              <w:rPr>
                <w:i/>
              </w:rPr>
            </w:pPr>
            <w:r>
              <w:rPr>
                <w:i/>
                <w:color w:val="6AA84F"/>
              </w:rPr>
              <w:t>P: I’d say an 8. My wife and kids would probably be fine with that since they’re always telling me to cut back on red meat too.</w:t>
            </w:r>
          </w:p>
          <w:p w:rsidR="00501DB7" w:rsidRDefault="00501DB7" w:rsidP="00DA4115">
            <w:pPr>
              <w:spacing w:after="240" w:line="276" w:lineRule="auto"/>
              <w:jc w:val="left"/>
              <w:rPr>
                <w:i/>
              </w:rPr>
            </w:pPr>
            <w:r>
              <w:rPr>
                <w:i/>
                <w:color w:val="4A86E8"/>
              </w:rPr>
              <w:t xml:space="preserve">D: You have a great support system to help you with this goal. That’s excellent! </w:t>
            </w:r>
          </w:p>
          <w:p w:rsidR="00501DB7" w:rsidRDefault="00501DB7" w:rsidP="00DA4115">
            <w:pPr>
              <w:spacing w:after="240" w:line="276" w:lineRule="auto"/>
              <w:jc w:val="left"/>
              <w:rPr>
                <w:i/>
              </w:rPr>
            </w:pPr>
            <w:r>
              <w:rPr>
                <w:i/>
                <w:color w:val="6AA84F"/>
              </w:rPr>
              <w:t>P: Yeah! I’m actually excited! I’m still not totally sure about what this plant-based diet is. How can I learn more about it?</w:t>
            </w:r>
          </w:p>
          <w:p w:rsidR="00501DB7" w:rsidRDefault="00501DB7" w:rsidP="00DA4115">
            <w:pPr>
              <w:spacing w:after="240" w:line="276" w:lineRule="auto"/>
              <w:jc w:val="left"/>
              <w:rPr>
                <w:i/>
              </w:rPr>
            </w:pPr>
            <w:r>
              <w:rPr>
                <w:i/>
                <w:color w:val="4A86E8"/>
              </w:rPr>
              <w:t>D: I’ll send you some more resources on the patient portal with links to some great informational videos and recipes! When people are making significant changes like you are, it can be helpful to have frequent check-ins. Work with dieticians and health coaches can help you plan your diet to get all the necessary nutrients, work through issues, and set and refine your goals. Would you like to work with our dietician or health coach between now and our next visit?</w:t>
            </w:r>
          </w:p>
          <w:p w:rsidR="00501DB7" w:rsidRDefault="00501DB7" w:rsidP="00DA4115">
            <w:pPr>
              <w:spacing w:after="240" w:line="276" w:lineRule="auto"/>
              <w:jc w:val="left"/>
              <w:rPr>
                <w:i/>
              </w:rPr>
            </w:pPr>
            <w:r>
              <w:rPr>
                <w:i/>
                <w:color w:val="6AA84F"/>
              </w:rPr>
              <w:t>P: Sure, whatever will help!</w:t>
            </w:r>
          </w:p>
          <w:p w:rsidR="00501DB7" w:rsidRDefault="00501DB7" w:rsidP="00DA4115">
            <w:pPr>
              <w:spacing w:after="240" w:line="276" w:lineRule="auto"/>
              <w:jc w:val="left"/>
              <w:rPr>
                <w:i/>
              </w:rPr>
            </w:pPr>
            <w:r>
              <w:rPr>
                <w:i/>
                <w:color w:val="4A86E8"/>
              </w:rPr>
              <w:lastRenderedPageBreak/>
              <w:t>D: Great, I’ll send referrals over right now, and they’ll call you to check in in 2 weeks. If you’re able to make these changes, I think you’ll really improve your blood pressure and your overall health</w:t>
            </w:r>
          </w:p>
          <w:p w:rsidR="00501DB7" w:rsidRDefault="00501DB7" w:rsidP="00DA4115">
            <w:pPr>
              <w:spacing w:after="240" w:line="276" w:lineRule="auto"/>
              <w:jc w:val="left"/>
            </w:pPr>
            <w:r>
              <w:rPr>
                <w:i/>
                <w:color w:val="6AA84F"/>
              </w:rPr>
              <w:t>P: Thanks, doc!</w:t>
            </w:r>
          </w:p>
        </w:tc>
      </w:tr>
    </w:tbl>
    <w:p w:rsidR="00501DB7" w:rsidRDefault="00501DB7" w:rsidP="00501DB7">
      <w:pPr>
        <w:spacing w:after="240" w:line="276" w:lineRule="auto"/>
        <w:jc w:val="left"/>
        <w:rPr>
          <w:b/>
        </w:rPr>
      </w:pPr>
    </w:p>
    <w:p w:rsidR="00F671D3" w:rsidRPr="00501DB7" w:rsidRDefault="00F671D3" w:rsidP="00501DB7">
      <w:bookmarkStart w:id="0" w:name="_GoBack"/>
      <w:bookmarkEnd w:id="0"/>
    </w:p>
    <w:sectPr w:rsidR="00F671D3" w:rsidRPr="00501DB7">
      <w:headerReference w:type="default" r:id="rId19"/>
      <w:footerReference w:type="default" r:id="rId2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Roboto">
    <w:altName w:val="Times New Roman"/>
    <w:charset w:val="00"/>
    <w:family w:val="auto"/>
    <w:pitch w:val="variable"/>
    <w:sig w:usb0="00000001"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464A9" w:rsidRDefault="00501DB7"/>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464A9" w:rsidRDefault="00501DB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33140B"/>
    <w:multiLevelType w:val="multilevel"/>
    <w:tmpl w:val="6018F8AC"/>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B2F3C0A"/>
    <w:multiLevelType w:val="multilevel"/>
    <w:tmpl w:val="048A90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D1E7651"/>
    <w:multiLevelType w:val="multilevel"/>
    <w:tmpl w:val="8F529F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6974FE8"/>
    <w:multiLevelType w:val="multilevel"/>
    <w:tmpl w:val="713EF9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F010ED2"/>
    <w:multiLevelType w:val="multilevel"/>
    <w:tmpl w:val="9A008A4C"/>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67590F0D"/>
    <w:multiLevelType w:val="multilevel"/>
    <w:tmpl w:val="39CE26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D493F43"/>
    <w:multiLevelType w:val="multilevel"/>
    <w:tmpl w:val="45B8F9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6"/>
  </w:num>
  <w:num w:numId="3">
    <w:abstractNumId w:val="5"/>
  </w:num>
  <w:num w:numId="4">
    <w:abstractNumId w:val="1"/>
  </w:num>
  <w:num w:numId="5">
    <w:abstractNumId w:val="3"/>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DB7"/>
    <w:rsid w:val="00002067"/>
    <w:rsid w:val="000021ED"/>
    <w:rsid w:val="0000654B"/>
    <w:rsid w:val="00013B46"/>
    <w:rsid w:val="00013C26"/>
    <w:rsid w:val="00017DB7"/>
    <w:rsid w:val="000205F8"/>
    <w:rsid w:val="000237FA"/>
    <w:rsid w:val="000239A0"/>
    <w:rsid w:val="00023D03"/>
    <w:rsid w:val="00036855"/>
    <w:rsid w:val="000449A4"/>
    <w:rsid w:val="000456D8"/>
    <w:rsid w:val="000474D7"/>
    <w:rsid w:val="00047C12"/>
    <w:rsid w:val="000503B3"/>
    <w:rsid w:val="000556F1"/>
    <w:rsid w:val="000619A1"/>
    <w:rsid w:val="00063F24"/>
    <w:rsid w:val="00064D1F"/>
    <w:rsid w:val="00065B5B"/>
    <w:rsid w:val="000718EC"/>
    <w:rsid w:val="00072A48"/>
    <w:rsid w:val="00073D6D"/>
    <w:rsid w:val="00076EFA"/>
    <w:rsid w:val="00077E7D"/>
    <w:rsid w:val="00082913"/>
    <w:rsid w:val="00085CD9"/>
    <w:rsid w:val="0008631E"/>
    <w:rsid w:val="0009178D"/>
    <w:rsid w:val="00096877"/>
    <w:rsid w:val="00097E32"/>
    <w:rsid w:val="000A1CE1"/>
    <w:rsid w:val="000B39C7"/>
    <w:rsid w:val="000B3BC7"/>
    <w:rsid w:val="000B6758"/>
    <w:rsid w:val="000C11FF"/>
    <w:rsid w:val="000C1D72"/>
    <w:rsid w:val="000C4F5F"/>
    <w:rsid w:val="000D1FF2"/>
    <w:rsid w:val="000D2DEE"/>
    <w:rsid w:val="000E0611"/>
    <w:rsid w:val="000E740E"/>
    <w:rsid w:val="000F3560"/>
    <w:rsid w:val="00104F16"/>
    <w:rsid w:val="00106968"/>
    <w:rsid w:val="00107C5E"/>
    <w:rsid w:val="00110B4D"/>
    <w:rsid w:val="00112041"/>
    <w:rsid w:val="0011398A"/>
    <w:rsid w:val="00115162"/>
    <w:rsid w:val="00116A68"/>
    <w:rsid w:val="001234FF"/>
    <w:rsid w:val="00123FF2"/>
    <w:rsid w:val="0012518F"/>
    <w:rsid w:val="00126A5C"/>
    <w:rsid w:val="00130B84"/>
    <w:rsid w:val="00134164"/>
    <w:rsid w:val="00137864"/>
    <w:rsid w:val="00141975"/>
    <w:rsid w:val="00142E91"/>
    <w:rsid w:val="00143049"/>
    <w:rsid w:val="001677A1"/>
    <w:rsid w:val="001713C5"/>
    <w:rsid w:val="001765D5"/>
    <w:rsid w:val="00176ED8"/>
    <w:rsid w:val="0018096B"/>
    <w:rsid w:val="001814DF"/>
    <w:rsid w:val="00183F7F"/>
    <w:rsid w:val="00197063"/>
    <w:rsid w:val="001A1782"/>
    <w:rsid w:val="001A6550"/>
    <w:rsid w:val="001C1745"/>
    <w:rsid w:val="001C2D9C"/>
    <w:rsid w:val="001C4FDA"/>
    <w:rsid w:val="001C5481"/>
    <w:rsid w:val="001E4B8A"/>
    <w:rsid w:val="001F2BBB"/>
    <w:rsid w:val="00200164"/>
    <w:rsid w:val="002059C2"/>
    <w:rsid w:val="0020626E"/>
    <w:rsid w:val="00210B48"/>
    <w:rsid w:val="00210DFC"/>
    <w:rsid w:val="002242AB"/>
    <w:rsid w:val="00226E79"/>
    <w:rsid w:val="00231E03"/>
    <w:rsid w:val="00237226"/>
    <w:rsid w:val="00237F91"/>
    <w:rsid w:val="00263AC9"/>
    <w:rsid w:val="00263E72"/>
    <w:rsid w:val="002675DC"/>
    <w:rsid w:val="00270ACF"/>
    <w:rsid w:val="00284BF2"/>
    <w:rsid w:val="00290EAA"/>
    <w:rsid w:val="002928D4"/>
    <w:rsid w:val="002A17BA"/>
    <w:rsid w:val="002A4F8B"/>
    <w:rsid w:val="002B3AD5"/>
    <w:rsid w:val="002B4305"/>
    <w:rsid w:val="002B574E"/>
    <w:rsid w:val="002C4FAA"/>
    <w:rsid w:val="002D17C1"/>
    <w:rsid w:val="002D31D2"/>
    <w:rsid w:val="002D384C"/>
    <w:rsid w:val="002D3874"/>
    <w:rsid w:val="002D757E"/>
    <w:rsid w:val="00300FA7"/>
    <w:rsid w:val="003035D8"/>
    <w:rsid w:val="00305340"/>
    <w:rsid w:val="00310DFE"/>
    <w:rsid w:val="003275BD"/>
    <w:rsid w:val="00336950"/>
    <w:rsid w:val="0034157C"/>
    <w:rsid w:val="00350AB6"/>
    <w:rsid w:val="0035222C"/>
    <w:rsid w:val="003530D5"/>
    <w:rsid w:val="00356A4E"/>
    <w:rsid w:val="00361F8C"/>
    <w:rsid w:val="003634A9"/>
    <w:rsid w:val="00364C78"/>
    <w:rsid w:val="00367909"/>
    <w:rsid w:val="00371B0F"/>
    <w:rsid w:val="00374244"/>
    <w:rsid w:val="00381C98"/>
    <w:rsid w:val="00382B99"/>
    <w:rsid w:val="00386825"/>
    <w:rsid w:val="00390584"/>
    <w:rsid w:val="0039233D"/>
    <w:rsid w:val="00393664"/>
    <w:rsid w:val="003A0EE7"/>
    <w:rsid w:val="003A22A9"/>
    <w:rsid w:val="003A6B30"/>
    <w:rsid w:val="003B0066"/>
    <w:rsid w:val="003B460F"/>
    <w:rsid w:val="003B55EA"/>
    <w:rsid w:val="003B5951"/>
    <w:rsid w:val="003C60A6"/>
    <w:rsid w:val="003D185D"/>
    <w:rsid w:val="003D2E73"/>
    <w:rsid w:val="003D62B9"/>
    <w:rsid w:val="003E4321"/>
    <w:rsid w:val="003E4671"/>
    <w:rsid w:val="003E799C"/>
    <w:rsid w:val="003F0BDB"/>
    <w:rsid w:val="003F5EDD"/>
    <w:rsid w:val="003F61BE"/>
    <w:rsid w:val="00406FBC"/>
    <w:rsid w:val="00407563"/>
    <w:rsid w:val="004235F9"/>
    <w:rsid w:val="004328E3"/>
    <w:rsid w:val="004358DF"/>
    <w:rsid w:val="00435EBA"/>
    <w:rsid w:val="0044252A"/>
    <w:rsid w:val="0044395F"/>
    <w:rsid w:val="004466AD"/>
    <w:rsid w:val="00451F5D"/>
    <w:rsid w:val="00452075"/>
    <w:rsid w:val="00456E54"/>
    <w:rsid w:val="0046319A"/>
    <w:rsid w:val="00467FF9"/>
    <w:rsid w:val="00471D92"/>
    <w:rsid w:val="00473211"/>
    <w:rsid w:val="00474AE5"/>
    <w:rsid w:val="0047570E"/>
    <w:rsid w:val="00484EE4"/>
    <w:rsid w:val="004A4468"/>
    <w:rsid w:val="004A68E6"/>
    <w:rsid w:val="004A7014"/>
    <w:rsid w:val="004B18BD"/>
    <w:rsid w:val="004B3897"/>
    <w:rsid w:val="004B4318"/>
    <w:rsid w:val="004C0720"/>
    <w:rsid w:val="004C31DE"/>
    <w:rsid w:val="004D46BB"/>
    <w:rsid w:val="004F10B5"/>
    <w:rsid w:val="004F11D6"/>
    <w:rsid w:val="004F30E6"/>
    <w:rsid w:val="004F63FA"/>
    <w:rsid w:val="004F662C"/>
    <w:rsid w:val="004F7517"/>
    <w:rsid w:val="00501DB7"/>
    <w:rsid w:val="00512F64"/>
    <w:rsid w:val="00515381"/>
    <w:rsid w:val="00516B79"/>
    <w:rsid w:val="00517AAF"/>
    <w:rsid w:val="0052139F"/>
    <w:rsid w:val="00524F40"/>
    <w:rsid w:val="00525D5A"/>
    <w:rsid w:val="005324CF"/>
    <w:rsid w:val="005355DC"/>
    <w:rsid w:val="00541DD9"/>
    <w:rsid w:val="005451D8"/>
    <w:rsid w:val="00547DEE"/>
    <w:rsid w:val="0055771A"/>
    <w:rsid w:val="00570209"/>
    <w:rsid w:val="00570375"/>
    <w:rsid w:val="005724E9"/>
    <w:rsid w:val="00574CAF"/>
    <w:rsid w:val="005818BF"/>
    <w:rsid w:val="005848CB"/>
    <w:rsid w:val="00594A4C"/>
    <w:rsid w:val="00594C7E"/>
    <w:rsid w:val="00596793"/>
    <w:rsid w:val="0059717E"/>
    <w:rsid w:val="00597377"/>
    <w:rsid w:val="005A3F5F"/>
    <w:rsid w:val="005A404A"/>
    <w:rsid w:val="005A5124"/>
    <w:rsid w:val="005A79F9"/>
    <w:rsid w:val="005B3868"/>
    <w:rsid w:val="005C06FE"/>
    <w:rsid w:val="005C07BD"/>
    <w:rsid w:val="005C2751"/>
    <w:rsid w:val="005D0733"/>
    <w:rsid w:val="005D0CDA"/>
    <w:rsid w:val="005D0DD2"/>
    <w:rsid w:val="005D133A"/>
    <w:rsid w:val="005D5810"/>
    <w:rsid w:val="005D60E2"/>
    <w:rsid w:val="005E05FC"/>
    <w:rsid w:val="005E763B"/>
    <w:rsid w:val="00605B94"/>
    <w:rsid w:val="006062D2"/>
    <w:rsid w:val="0062135D"/>
    <w:rsid w:val="006239CC"/>
    <w:rsid w:val="00624620"/>
    <w:rsid w:val="006246DD"/>
    <w:rsid w:val="006257D2"/>
    <w:rsid w:val="00634479"/>
    <w:rsid w:val="006427AC"/>
    <w:rsid w:val="00645B0D"/>
    <w:rsid w:val="00652982"/>
    <w:rsid w:val="00653B5A"/>
    <w:rsid w:val="00667FDF"/>
    <w:rsid w:val="00673C9A"/>
    <w:rsid w:val="006744E4"/>
    <w:rsid w:val="00674F4D"/>
    <w:rsid w:val="00676355"/>
    <w:rsid w:val="006819BC"/>
    <w:rsid w:val="006824CF"/>
    <w:rsid w:val="00685AF8"/>
    <w:rsid w:val="00690369"/>
    <w:rsid w:val="006909A2"/>
    <w:rsid w:val="006944D6"/>
    <w:rsid w:val="00696768"/>
    <w:rsid w:val="006A1F1A"/>
    <w:rsid w:val="006A5039"/>
    <w:rsid w:val="006A5707"/>
    <w:rsid w:val="006A59C1"/>
    <w:rsid w:val="006A7DDA"/>
    <w:rsid w:val="006B3EB6"/>
    <w:rsid w:val="006B5FBC"/>
    <w:rsid w:val="006B6A68"/>
    <w:rsid w:val="006C0E58"/>
    <w:rsid w:val="006C232F"/>
    <w:rsid w:val="006D19FD"/>
    <w:rsid w:val="006D4FB4"/>
    <w:rsid w:val="006E378D"/>
    <w:rsid w:val="006F066F"/>
    <w:rsid w:val="006F59A9"/>
    <w:rsid w:val="007015C5"/>
    <w:rsid w:val="00703573"/>
    <w:rsid w:val="007126B6"/>
    <w:rsid w:val="00715A48"/>
    <w:rsid w:val="00715EE3"/>
    <w:rsid w:val="00717D25"/>
    <w:rsid w:val="0072011D"/>
    <w:rsid w:val="007211E6"/>
    <w:rsid w:val="00721242"/>
    <w:rsid w:val="007359C3"/>
    <w:rsid w:val="00736FF4"/>
    <w:rsid w:val="0073702B"/>
    <w:rsid w:val="007409C7"/>
    <w:rsid w:val="0074108B"/>
    <w:rsid w:val="00741E3C"/>
    <w:rsid w:val="00741EB7"/>
    <w:rsid w:val="00755A7E"/>
    <w:rsid w:val="00760A1F"/>
    <w:rsid w:val="007622FE"/>
    <w:rsid w:val="00766209"/>
    <w:rsid w:val="0078212D"/>
    <w:rsid w:val="00784751"/>
    <w:rsid w:val="00785388"/>
    <w:rsid w:val="007A4127"/>
    <w:rsid w:val="007B2C06"/>
    <w:rsid w:val="007B641F"/>
    <w:rsid w:val="007C5E4A"/>
    <w:rsid w:val="007E46C2"/>
    <w:rsid w:val="0081148B"/>
    <w:rsid w:val="008227B1"/>
    <w:rsid w:val="008361DB"/>
    <w:rsid w:val="00837AC6"/>
    <w:rsid w:val="00840FC8"/>
    <w:rsid w:val="00845273"/>
    <w:rsid w:val="008564D4"/>
    <w:rsid w:val="00857536"/>
    <w:rsid w:val="0086717A"/>
    <w:rsid w:val="008842A1"/>
    <w:rsid w:val="008849B3"/>
    <w:rsid w:val="008976AC"/>
    <w:rsid w:val="008A037E"/>
    <w:rsid w:val="008A044E"/>
    <w:rsid w:val="008A110A"/>
    <w:rsid w:val="008A1721"/>
    <w:rsid w:val="008B06F7"/>
    <w:rsid w:val="008B0B06"/>
    <w:rsid w:val="008B16B2"/>
    <w:rsid w:val="008B4EB9"/>
    <w:rsid w:val="008B55FF"/>
    <w:rsid w:val="008B62B9"/>
    <w:rsid w:val="008C7B88"/>
    <w:rsid w:val="008D0FFE"/>
    <w:rsid w:val="008D5B6F"/>
    <w:rsid w:val="008E08D0"/>
    <w:rsid w:val="008E2C04"/>
    <w:rsid w:val="008E58F6"/>
    <w:rsid w:val="008F3AEB"/>
    <w:rsid w:val="008F4D9C"/>
    <w:rsid w:val="008F6596"/>
    <w:rsid w:val="00903AF9"/>
    <w:rsid w:val="00907DC9"/>
    <w:rsid w:val="009110D2"/>
    <w:rsid w:val="00914CA2"/>
    <w:rsid w:val="0091563B"/>
    <w:rsid w:val="009339CA"/>
    <w:rsid w:val="009410A2"/>
    <w:rsid w:val="00942C00"/>
    <w:rsid w:val="00944B70"/>
    <w:rsid w:val="00947A86"/>
    <w:rsid w:val="00977E00"/>
    <w:rsid w:val="00983F9B"/>
    <w:rsid w:val="0098587F"/>
    <w:rsid w:val="0099397D"/>
    <w:rsid w:val="009A7DD7"/>
    <w:rsid w:val="009B0966"/>
    <w:rsid w:val="009B1528"/>
    <w:rsid w:val="009B759C"/>
    <w:rsid w:val="009C0282"/>
    <w:rsid w:val="009C080B"/>
    <w:rsid w:val="009C3FD9"/>
    <w:rsid w:val="009C64B3"/>
    <w:rsid w:val="009C7038"/>
    <w:rsid w:val="009C7EC4"/>
    <w:rsid w:val="009D14E4"/>
    <w:rsid w:val="009D54A2"/>
    <w:rsid w:val="009D77C1"/>
    <w:rsid w:val="009E3FA6"/>
    <w:rsid w:val="009E7531"/>
    <w:rsid w:val="009F0370"/>
    <w:rsid w:val="009F0394"/>
    <w:rsid w:val="00A00C12"/>
    <w:rsid w:val="00A0496B"/>
    <w:rsid w:val="00A05A9A"/>
    <w:rsid w:val="00A06B54"/>
    <w:rsid w:val="00A111AA"/>
    <w:rsid w:val="00A11CB2"/>
    <w:rsid w:val="00A1602B"/>
    <w:rsid w:val="00A16C82"/>
    <w:rsid w:val="00A27D8D"/>
    <w:rsid w:val="00A31650"/>
    <w:rsid w:val="00A33312"/>
    <w:rsid w:val="00A355AF"/>
    <w:rsid w:val="00A413B6"/>
    <w:rsid w:val="00A41EA3"/>
    <w:rsid w:val="00A42BE8"/>
    <w:rsid w:val="00A4333D"/>
    <w:rsid w:val="00A46544"/>
    <w:rsid w:val="00A466A9"/>
    <w:rsid w:val="00A507E8"/>
    <w:rsid w:val="00A53409"/>
    <w:rsid w:val="00A637DA"/>
    <w:rsid w:val="00A65EB0"/>
    <w:rsid w:val="00A70B92"/>
    <w:rsid w:val="00A71FA4"/>
    <w:rsid w:val="00A72ACB"/>
    <w:rsid w:val="00A73174"/>
    <w:rsid w:val="00A82E29"/>
    <w:rsid w:val="00A9139C"/>
    <w:rsid w:val="00A91935"/>
    <w:rsid w:val="00A948AC"/>
    <w:rsid w:val="00A97723"/>
    <w:rsid w:val="00AA23DE"/>
    <w:rsid w:val="00AB49F6"/>
    <w:rsid w:val="00AB637C"/>
    <w:rsid w:val="00AC2771"/>
    <w:rsid w:val="00AD1D74"/>
    <w:rsid w:val="00AD1E11"/>
    <w:rsid w:val="00AD5369"/>
    <w:rsid w:val="00AD5B8D"/>
    <w:rsid w:val="00AE206F"/>
    <w:rsid w:val="00AE5F19"/>
    <w:rsid w:val="00AE6E9E"/>
    <w:rsid w:val="00AF1CDA"/>
    <w:rsid w:val="00B01EE7"/>
    <w:rsid w:val="00B077E8"/>
    <w:rsid w:val="00B1351F"/>
    <w:rsid w:val="00B1716B"/>
    <w:rsid w:val="00B17FAB"/>
    <w:rsid w:val="00B20B16"/>
    <w:rsid w:val="00B31776"/>
    <w:rsid w:val="00B35B54"/>
    <w:rsid w:val="00B40DDE"/>
    <w:rsid w:val="00B61016"/>
    <w:rsid w:val="00B660AC"/>
    <w:rsid w:val="00B6702D"/>
    <w:rsid w:val="00B678E6"/>
    <w:rsid w:val="00B70519"/>
    <w:rsid w:val="00B7301D"/>
    <w:rsid w:val="00B73EA5"/>
    <w:rsid w:val="00B80BAA"/>
    <w:rsid w:val="00BA208B"/>
    <w:rsid w:val="00BA23DE"/>
    <w:rsid w:val="00BA376E"/>
    <w:rsid w:val="00BA7B4C"/>
    <w:rsid w:val="00BC4EE8"/>
    <w:rsid w:val="00BD3542"/>
    <w:rsid w:val="00BD4439"/>
    <w:rsid w:val="00BD6B2F"/>
    <w:rsid w:val="00BD7666"/>
    <w:rsid w:val="00BF717B"/>
    <w:rsid w:val="00BF71AD"/>
    <w:rsid w:val="00C000C2"/>
    <w:rsid w:val="00C01E52"/>
    <w:rsid w:val="00C11C5D"/>
    <w:rsid w:val="00C12BC6"/>
    <w:rsid w:val="00C14BE3"/>
    <w:rsid w:val="00C21CC3"/>
    <w:rsid w:val="00C2239E"/>
    <w:rsid w:val="00C23330"/>
    <w:rsid w:val="00C27CDC"/>
    <w:rsid w:val="00C37A91"/>
    <w:rsid w:val="00C40D1B"/>
    <w:rsid w:val="00C43163"/>
    <w:rsid w:val="00C46A36"/>
    <w:rsid w:val="00C5255B"/>
    <w:rsid w:val="00C52729"/>
    <w:rsid w:val="00C6167F"/>
    <w:rsid w:val="00C81121"/>
    <w:rsid w:val="00C82F4B"/>
    <w:rsid w:val="00C8765B"/>
    <w:rsid w:val="00C94E6F"/>
    <w:rsid w:val="00C9523D"/>
    <w:rsid w:val="00CA043E"/>
    <w:rsid w:val="00CA0464"/>
    <w:rsid w:val="00CA5B77"/>
    <w:rsid w:val="00CA6DC3"/>
    <w:rsid w:val="00CC1977"/>
    <w:rsid w:val="00CC1F6D"/>
    <w:rsid w:val="00CC2EA6"/>
    <w:rsid w:val="00CC40E6"/>
    <w:rsid w:val="00CD2820"/>
    <w:rsid w:val="00CD653B"/>
    <w:rsid w:val="00CE22B0"/>
    <w:rsid w:val="00CE303C"/>
    <w:rsid w:val="00CE3F5C"/>
    <w:rsid w:val="00CF7F1F"/>
    <w:rsid w:val="00D02730"/>
    <w:rsid w:val="00D0493E"/>
    <w:rsid w:val="00D049BC"/>
    <w:rsid w:val="00D2594C"/>
    <w:rsid w:val="00D27D1C"/>
    <w:rsid w:val="00D323F5"/>
    <w:rsid w:val="00D36E60"/>
    <w:rsid w:val="00D518C6"/>
    <w:rsid w:val="00D51957"/>
    <w:rsid w:val="00D53CB1"/>
    <w:rsid w:val="00D56A6C"/>
    <w:rsid w:val="00D70773"/>
    <w:rsid w:val="00D7257D"/>
    <w:rsid w:val="00D72817"/>
    <w:rsid w:val="00D7331E"/>
    <w:rsid w:val="00D76E98"/>
    <w:rsid w:val="00D837B5"/>
    <w:rsid w:val="00D85109"/>
    <w:rsid w:val="00D87AE1"/>
    <w:rsid w:val="00D92A1D"/>
    <w:rsid w:val="00D936CE"/>
    <w:rsid w:val="00DA1498"/>
    <w:rsid w:val="00DA3531"/>
    <w:rsid w:val="00DA389B"/>
    <w:rsid w:val="00DA52F6"/>
    <w:rsid w:val="00DA6BDA"/>
    <w:rsid w:val="00DB084D"/>
    <w:rsid w:val="00DB38B6"/>
    <w:rsid w:val="00DB3EAA"/>
    <w:rsid w:val="00DB4CAA"/>
    <w:rsid w:val="00DB519C"/>
    <w:rsid w:val="00DC2BDD"/>
    <w:rsid w:val="00DD0AF8"/>
    <w:rsid w:val="00DD6082"/>
    <w:rsid w:val="00DD7FDA"/>
    <w:rsid w:val="00DE7F57"/>
    <w:rsid w:val="00DF0906"/>
    <w:rsid w:val="00DF7183"/>
    <w:rsid w:val="00E00FC1"/>
    <w:rsid w:val="00E03933"/>
    <w:rsid w:val="00E100D9"/>
    <w:rsid w:val="00E1262F"/>
    <w:rsid w:val="00E16B0F"/>
    <w:rsid w:val="00E16D6A"/>
    <w:rsid w:val="00E20787"/>
    <w:rsid w:val="00E23D0F"/>
    <w:rsid w:val="00E25C28"/>
    <w:rsid w:val="00E34BBB"/>
    <w:rsid w:val="00E44944"/>
    <w:rsid w:val="00E47481"/>
    <w:rsid w:val="00E47AD1"/>
    <w:rsid w:val="00E55AD9"/>
    <w:rsid w:val="00E62893"/>
    <w:rsid w:val="00E64B15"/>
    <w:rsid w:val="00E727DB"/>
    <w:rsid w:val="00E80A6F"/>
    <w:rsid w:val="00E83A01"/>
    <w:rsid w:val="00E928D2"/>
    <w:rsid w:val="00E932B0"/>
    <w:rsid w:val="00E93AA9"/>
    <w:rsid w:val="00E96185"/>
    <w:rsid w:val="00E96648"/>
    <w:rsid w:val="00EA0FB4"/>
    <w:rsid w:val="00EA264A"/>
    <w:rsid w:val="00EA5887"/>
    <w:rsid w:val="00EA5CB1"/>
    <w:rsid w:val="00EB5903"/>
    <w:rsid w:val="00EC4530"/>
    <w:rsid w:val="00ED7FAF"/>
    <w:rsid w:val="00EE3B1E"/>
    <w:rsid w:val="00EE486D"/>
    <w:rsid w:val="00EE6D2B"/>
    <w:rsid w:val="00EF5C81"/>
    <w:rsid w:val="00EF5D20"/>
    <w:rsid w:val="00EF5F6A"/>
    <w:rsid w:val="00F00F2A"/>
    <w:rsid w:val="00F020E8"/>
    <w:rsid w:val="00F058A8"/>
    <w:rsid w:val="00F13217"/>
    <w:rsid w:val="00F144C1"/>
    <w:rsid w:val="00F22E98"/>
    <w:rsid w:val="00F25974"/>
    <w:rsid w:val="00F2636D"/>
    <w:rsid w:val="00F27443"/>
    <w:rsid w:val="00F37365"/>
    <w:rsid w:val="00F37550"/>
    <w:rsid w:val="00F41298"/>
    <w:rsid w:val="00F4230C"/>
    <w:rsid w:val="00F5096B"/>
    <w:rsid w:val="00F671D3"/>
    <w:rsid w:val="00F7032B"/>
    <w:rsid w:val="00F8102E"/>
    <w:rsid w:val="00F86ACB"/>
    <w:rsid w:val="00F90BB9"/>
    <w:rsid w:val="00F918B4"/>
    <w:rsid w:val="00F9381D"/>
    <w:rsid w:val="00F94634"/>
    <w:rsid w:val="00F96420"/>
    <w:rsid w:val="00F9690D"/>
    <w:rsid w:val="00FA2105"/>
    <w:rsid w:val="00FA2539"/>
    <w:rsid w:val="00FA48AA"/>
    <w:rsid w:val="00FA69BE"/>
    <w:rsid w:val="00FA7804"/>
    <w:rsid w:val="00FB0D4D"/>
    <w:rsid w:val="00FB4C2A"/>
    <w:rsid w:val="00FC3795"/>
    <w:rsid w:val="00FC433C"/>
    <w:rsid w:val="00FD4878"/>
    <w:rsid w:val="00FD7672"/>
    <w:rsid w:val="00FE50E7"/>
    <w:rsid w:val="00FF2E9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B314FD-9147-4877-A348-6CB9BE800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1DB7"/>
    <w:pPr>
      <w:spacing w:after="0" w:line="240" w:lineRule="auto"/>
      <w:jc w:val="both"/>
    </w:pPr>
    <w:rPr>
      <w:rFonts w:ascii="Times New Roman" w:eastAsia="Times New Roman" w:hAnsi="Times New Roman" w:cs="Times New Roman"/>
      <w:sz w:val="24"/>
      <w:szCs w:val="24"/>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avopb.com/cookbooks/" TargetMode="External"/><Relationship Id="rId13" Type="http://schemas.openxmlformats.org/officeDocument/2006/relationships/hyperlink" Target="https://www.plantrician.org/" TargetMode="External"/><Relationship Id="rId18" Type="http://schemas.openxmlformats.org/officeDocument/2006/relationships/hyperlink" Target="about:blank"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healthy.kaiserpermanente.org/content/dam/kporg/final/documents/health-education-materials/instructions/plant-based-diet-hi-en.pdf" TargetMode="External"/><Relationship Id="rId12" Type="http://schemas.openxmlformats.org/officeDocument/2006/relationships/hyperlink" Target="https://www.lifestylemedpros.org/home" TargetMode="External"/><Relationship Id="rId17" Type="http://schemas.openxmlformats.org/officeDocument/2006/relationships/hyperlink" Target="https://plantpurecommunities.org/pod-network/" TargetMode="External"/><Relationship Id="rId2" Type="http://schemas.openxmlformats.org/officeDocument/2006/relationships/styles" Target="styles.xml"/><Relationship Id="rId16" Type="http://schemas.openxmlformats.org/officeDocument/2006/relationships/hyperlink" Target="https://www.pbnsg.org/"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hyperlink" Target="https://plantricianproject.org/quickstartguide" TargetMode="External"/><Relationship Id="rId11" Type="http://schemas.openxmlformats.org/officeDocument/2006/relationships/hyperlink" Target="https://www.forksoverknives.com/cooking-course/?gad=1&amp;gclid=CjwKCAjwu4WoBhBkEiwAojNdXte2el5boaYfVwPhu10JmKTMzniA7fkmUcpz9pfG2jr37JvvWBbJYhoChuYQAvD_BwE" TargetMode="External"/><Relationship Id="rId5" Type="http://schemas.openxmlformats.org/officeDocument/2006/relationships/hyperlink" Target="https://lifestylemedicine.org/wp-content/uploads/2022/07/ACLM-Food-As-Medicine-Jumpstart-8.5x11.pdf" TargetMode="External"/><Relationship Id="rId15" Type="http://schemas.openxmlformats.org/officeDocument/2006/relationships/hyperlink" Target="https://www.pbnsg.org/" TargetMode="External"/><Relationship Id="rId10" Type="http://schemas.openxmlformats.org/officeDocument/2006/relationships/hyperlink" Target="https://rouxbe.com/plant-based-introduction/"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shop.forksoverknives.com/collections/books/products/forks-over-knives-the-cookbook" TargetMode="External"/><Relationship Id="rId14" Type="http://schemas.openxmlformats.org/officeDocument/2006/relationships/hyperlink" Target="https://piviohealth.com/"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208</Words>
  <Characters>1258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Jaime Rico</dc:creator>
  <cp:keywords/>
  <dc:description/>
  <cp:lastModifiedBy>Jonathan Jaime Rico</cp:lastModifiedBy>
  <cp:revision>1</cp:revision>
  <dcterms:created xsi:type="dcterms:W3CDTF">2023-12-01T09:32:00Z</dcterms:created>
  <dcterms:modified xsi:type="dcterms:W3CDTF">2023-12-01T09:33:00Z</dcterms:modified>
</cp:coreProperties>
</file>